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9A122B" w14:textId="77777777" w:rsidR="00F029A4" w:rsidRPr="008D1879" w:rsidRDefault="00F029A4" w:rsidP="00F029A4">
      <w:pPr>
        <w:pStyle w:val="Kop1"/>
        <w:rPr>
          <w:lang w:val="en-GB"/>
        </w:rPr>
      </w:pPr>
      <w:r w:rsidRPr="008D1879">
        <w:rPr>
          <w:lang w:val="en-GB"/>
        </w:rPr>
        <w:t>Additional file 1 (within trial data)</w:t>
      </w:r>
    </w:p>
    <w:p w14:paraId="63B7F321" w14:textId="318630CD" w:rsidR="00F029A4" w:rsidRPr="008D1879" w:rsidRDefault="00F029A4" w:rsidP="00F029A4">
      <w:pPr>
        <w:pStyle w:val="Geenafstand"/>
        <w:spacing w:line="360" w:lineRule="auto"/>
        <w:rPr>
          <w:rFonts w:ascii="Calibri" w:hAnsi="Calibri"/>
          <w:lang w:val="en-GB"/>
        </w:rPr>
      </w:pPr>
      <w:r w:rsidRPr="008D1879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1107490" wp14:editId="2AB9B5F5">
                <wp:simplePos x="0" y="0"/>
                <wp:positionH relativeFrom="column">
                  <wp:posOffset>325120</wp:posOffset>
                </wp:positionH>
                <wp:positionV relativeFrom="paragraph">
                  <wp:posOffset>741680</wp:posOffset>
                </wp:positionV>
                <wp:extent cx="7863840" cy="3277870"/>
                <wp:effectExtent l="6350" t="14605" r="6985" b="12700"/>
                <wp:wrapNone/>
                <wp:docPr id="2" name="Groe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863840" cy="3277870"/>
                          <a:chOff x="0" y="0"/>
                          <a:chExt cx="7863840" cy="3277870"/>
                        </a:xfrm>
                      </wpg:grpSpPr>
                      <wpg:grpSp>
                        <wpg:cNvPr id="3" name="Groep 52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7863840" cy="3277870"/>
                            <a:chOff x="0" y="0"/>
                            <a:chExt cx="7863840" cy="3277870"/>
                          </a:xfrm>
                        </wpg:grpSpPr>
                        <wpg:grpSp>
                          <wpg:cNvPr id="4" name="Groep 53"/>
                          <wpg:cNvGrpSpPr>
                            <a:grpSpLocks/>
                          </wpg:cNvGrpSpPr>
                          <wpg:grpSpPr bwMode="auto">
                            <a:xfrm>
                              <a:off x="0" y="0"/>
                              <a:ext cx="7863840" cy="3277870"/>
                              <a:chOff x="-1517650" y="0"/>
                              <a:chExt cx="7865743" cy="3277870"/>
                            </a:xfrm>
                          </wpg:grpSpPr>
                          <wps:wsp>
                            <wps:cNvPr id="5" name="Tekstvak 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1981200"/>
                                <a:ext cx="2276475" cy="570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A1BB7FA" w14:textId="77777777" w:rsidR="00F029A4" w:rsidRPr="00370FDB" w:rsidRDefault="00F029A4" w:rsidP="00F029A4">
                                  <w:pPr>
                                    <w:pStyle w:val="Normaalweb"/>
                                    <w:spacing w:after="0" w:line="276" w:lineRule="auto"/>
                                    <w:jc w:val="center"/>
                                    <w:rPr>
                                      <w:rFonts w:ascii="Segoe UI" w:hAnsi="Segoe UI" w:cs="Segoe UI"/>
                                      <w:sz w:val="22"/>
                                      <w:szCs w:val="22"/>
                                    </w:rPr>
                                  </w:pPr>
                                  <w:r w:rsidRPr="00370FDB">
                                    <w:rPr>
                                      <w:rFonts w:ascii="Segoe UI" w:hAnsi="Segoe UI" w:cs="Segoe UI"/>
                                      <w:kern w:val="24"/>
                                      <w:sz w:val="22"/>
                                      <w:szCs w:val="22"/>
                                      <w:lang w:val="en-GB"/>
                                    </w:rPr>
                                    <w:t>Increased risk</w:t>
                                  </w:r>
                                  <w:r>
                                    <w:rPr>
                                      <w:rFonts w:ascii="Segoe UI" w:hAnsi="Segoe UI" w:cs="Segoe UI"/>
                                      <w:kern w:val="24"/>
                                      <w:sz w:val="22"/>
                                      <w:szCs w:val="22"/>
                                      <w:lang w:val="en-GB"/>
                                    </w:rPr>
                                    <w:br/>
                                  </w:r>
                                  <w:r w:rsidRPr="00370FDB">
                                    <w:rPr>
                                      <w:rFonts w:ascii="Segoe UI" w:hAnsi="Segoe UI" w:cs="Segoe UI"/>
                                      <w:b/>
                                      <w:bCs/>
                                      <w:kern w:val="24"/>
                                      <w:sz w:val="22"/>
                                      <w:szCs w:val="22"/>
                                      <w:lang w:val="en-GB"/>
                                    </w:rPr>
                                    <w:t>n=2,836 (39%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g:grpSp>
                            <wpg:cNvPr id="6" name="Groep 55"/>
                            <wpg:cNvGrpSpPr>
                              <a:grpSpLocks/>
                            </wpg:cNvGrpSpPr>
                            <wpg:grpSpPr bwMode="auto">
                              <a:xfrm>
                                <a:off x="-1517650" y="0"/>
                                <a:ext cx="7865743" cy="3277870"/>
                                <a:chOff x="-1517650" y="0"/>
                                <a:chExt cx="7865743" cy="3277870"/>
                              </a:xfrm>
                            </wpg:grpSpPr>
                            <wpg:grpSp>
                              <wpg:cNvPr id="7" name="Groep 56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-1517650" y="0"/>
                                  <a:ext cx="7855584" cy="3277870"/>
                                  <a:chOff x="-1517650" y="0"/>
                                  <a:chExt cx="7855584" cy="3277870"/>
                                </a:xfrm>
                              </wpg:grpSpPr>
                              <wpg:grpSp>
                                <wpg:cNvPr id="8" name="Groep 57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-1517650" y="0"/>
                                    <a:ext cx="7855584" cy="3277870"/>
                                    <a:chOff x="-1899874" y="0"/>
                                    <a:chExt cx="7855584" cy="3277870"/>
                                  </a:xfrm>
                                </wpg:grpSpPr>
                                <wpg:grpSp>
                                  <wpg:cNvPr id="9" name="Groep 3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-1899874" y="0"/>
                                      <a:ext cx="7855584" cy="3215722"/>
                                      <a:chOff x="-414050" y="236246"/>
                                      <a:chExt cx="7855923" cy="3216184"/>
                                    </a:xfrm>
                                  </wpg:grpSpPr>
                                  <wps:wsp>
                                    <wps:cNvPr id="10" name="Tekstvak 8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-414050" y="896144"/>
                                        <a:ext cx="3788791" cy="57150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12700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14:paraId="559D87F3" w14:textId="77777777" w:rsidR="00F029A4" w:rsidRPr="00370FDB" w:rsidRDefault="00F029A4" w:rsidP="00F029A4">
                                          <w:pPr>
                                            <w:pStyle w:val="Normaalweb"/>
                                            <w:spacing w:after="0" w:line="276" w:lineRule="auto"/>
                                            <w:jc w:val="center"/>
                                            <w:rPr>
                                              <w:rFonts w:ascii="Segoe UI" w:hAnsi="Segoe UI" w:cs="Segoe UI"/>
                                              <w:sz w:val="22"/>
                                              <w:szCs w:val="22"/>
                                            </w:rPr>
                                          </w:pPr>
                                          <w:r w:rsidRPr="00370FDB">
                                            <w:rPr>
                                              <w:rFonts w:ascii="Segoe UI" w:hAnsi="Segoe UI" w:cs="Segoe UI"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  <w:t xml:space="preserve">Intervention group </w:t>
                                          </w:r>
                                          <w:r>
                                            <w:rPr>
                                              <w:rFonts w:ascii="Segoe UI" w:hAnsi="Segoe UI" w:cs="Segoe UI"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  <w:br/>
                                          </w:r>
                                          <w:r w:rsidRPr="00370FDB">
                                            <w:rPr>
                                              <w:rFonts w:ascii="Segoe UI" w:hAnsi="Segoe UI" w:cs="Segoe UI"/>
                                              <w:b/>
                                              <w:bCs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  <w:t>n=16,389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ctr" anchorCtr="0" upright="1">
                                      <a:noAutofit/>
                                    </wps:bodyPr>
                                  </wps:wsp>
                                  <wps:wsp>
                                    <wps:cNvPr id="11" name="Tekstvak 8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3669019" y="2226001"/>
                                        <a:ext cx="2276730" cy="57150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12700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14:paraId="08FBF400" w14:textId="77777777" w:rsidR="00F029A4" w:rsidRPr="00370FDB" w:rsidRDefault="00F029A4" w:rsidP="00F029A4">
                                          <w:pPr>
                                            <w:pStyle w:val="Normaalweb"/>
                                            <w:spacing w:after="0" w:line="276" w:lineRule="auto"/>
                                            <w:jc w:val="center"/>
                                            <w:rPr>
                                              <w:rFonts w:ascii="Segoe UI" w:hAnsi="Segoe UI" w:cs="Segoe UI"/>
                                              <w:sz w:val="22"/>
                                              <w:szCs w:val="22"/>
                                            </w:rPr>
                                          </w:pPr>
                                          <w:r w:rsidRPr="00370FDB">
                                            <w:rPr>
                                              <w:rFonts w:ascii="Segoe UI" w:hAnsi="Segoe UI" w:cs="Segoe UI"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  <w:t>Increased risk</w:t>
                                          </w:r>
                                          <w:r>
                                            <w:rPr>
                                              <w:rFonts w:ascii="Segoe UI" w:hAnsi="Segoe UI" w:cs="Segoe UI"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  <w:br/>
                                          </w:r>
                                          <w:r w:rsidRPr="00370FDB">
                                            <w:rPr>
                                              <w:rFonts w:ascii="Segoe UI" w:hAnsi="Segoe UI" w:cs="Segoe UI"/>
                                              <w:b/>
                                              <w:bCs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  <w:t>n=2,240 (41%)</w:t>
                                          </w:r>
                                        </w:p>
                                        <w:p w14:paraId="44CC4950" w14:textId="77777777" w:rsidR="00F029A4" w:rsidRPr="00370FDB" w:rsidRDefault="00F029A4" w:rsidP="00F029A4">
                                          <w:pPr>
                                            <w:pStyle w:val="Normaalweb"/>
                                          </w:pPr>
                                          <w:r w:rsidRPr="00425463">
                                            <w:rPr>
                                              <w:rFonts w:eastAsia="Calibri"/>
                                              <w:kern w:val="24"/>
                                              <w:sz w:val="22"/>
                                              <w:szCs w:val="22"/>
                                              <w:lang w:val="en-US"/>
                                            </w:rPr>
                                            <w:t> 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ctr" anchorCtr="0" upright="1">
                                      <a:noAutofit/>
                                    </wps:bodyPr>
                                  </wps:wsp>
                                  <wps:wsp>
                                    <wps:cNvPr id="12" name="Tekstvak 8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103666" y="2880930"/>
                                        <a:ext cx="676893" cy="57150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12700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14:paraId="72E42053" w14:textId="77777777" w:rsidR="00F029A4" w:rsidRPr="00E83C43" w:rsidRDefault="00F029A4" w:rsidP="00F029A4">
                                          <w:pPr>
                                            <w:pStyle w:val="Normaalweb"/>
                                            <w:spacing w:after="0" w:line="276" w:lineRule="auto"/>
                                            <w:jc w:val="center"/>
                                            <w:rPr>
                                              <w:rFonts w:ascii="Segoe UI" w:hAnsi="Segoe UI" w:cs="Segoe UI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E83C43">
                                            <w:rPr>
                                              <w:rFonts w:ascii="Segoe UI" w:hAnsi="Segoe UI" w:cs="Segoe UI"/>
                                              <w:sz w:val="16"/>
                                              <w:szCs w:val="16"/>
                                            </w:rPr>
                                            <w:t>Non response</w:t>
                                          </w:r>
                                          <w:r>
                                            <w:rPr>
                                              <w:rFonts w:ascii="Segoe UI" w:hAnsi="Segoe UI" w:cs="Segoe UI"/>
                                              <w:sz w:val="16"/>
                                              <w:szCs w:val="16"/>
                                            </w:rPr>
                                            <w:br/>
                                            <w:t>n=1,869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ctr" anchorCtr="0" upright="1">
                                      <a:noAutofit/>
                                    </wps:bodyPr>
                                  </wps:wsp>
                                  <wps:wsp>
                                    <wps:cNvPr id="13" name="Tekstvak 6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859342" y="2879578"/>
                                        <a:ext cx="1526053" cy="57150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12700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14:paraId="39DACEA3" w14:textId="77777777" w:rsidR="00F029A4" w:rsidRPr="00370FDB" w:rsidRDefault="00F029A4" w:rsidP="00F029A4">
                                          <w:pPr>
                                            <w:pStyle w:val="Normaalweb"/>
                                            <w:spacing w:after="0" w:line="276" w:lineRule="auto"/>
                                            <w:jc w:val="center"/>
                                            <w:rPr>
                                              <w:rFonts w:ascii="Segoe UI" w:hAnsi="Segoe UI" w:cs="Segoe UI"/>
                                              <w:sz w:val="22"/>
                                              <w:szCs w:val="22"/>
                                            </w:rPr>
                                          </w:pPr>
                                          <w:r w:rsidRPr="00370FDB">
                                            <w:rPr>
                                              <w:rFonts w:ascii="Segoe UI" w:hAnsi="Segoe UI" w:cs="Segoe UI"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  <w:t>Consultation</w:t>
                                          </w:r>
                                          <w:r>
                                            <w:rPr>
                                              <w:rFonts w:ascii="Segoe UI" w:hAnsi="Segoe UI" w:cs="Segoe UI"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  <w:br/>
                                          </w:r>
                                          <w:r w:rsidRPr="00370FDB">
                                            <w:rPr>
                                              <w:rFonts w:ascii="Segoe UI" w:hAnsi="Segoe UI" w:cs="Segoe UI"/>
                                              <w:b/>
                                              <w:bCs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  <w:t>n=967 (34%)</w:t>
                                          </w:r>
                                        </w:p>
                                        <w:p w14:paraId="1A360382" w14:textId="77777777" w:rsidR="00F029A4" w:rsidRPr="00370FDB" w:rsidRDefault="00F029A4" w:rsidP="00F029A4">
                                          <w:pPr>
                                            <w:pStyle w:val="Normaalweb"/>
                                          </w:pPr>
                                          <w:r w:rsidRPr="00425463">
                                            <w:rPr>
                                              <w:rFonts w:eastAsia="Calibri"/>
                                              <w:kern w:val="24"/>
                                              <w:sz w:val="22"/>
                                              <w:szCs w:val="22"/>
                                              <w:lang w:val="en-US"/>
                                            </w:rPr>
                                            <w:t> 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ctr" anchorCtr="0" upright="1">
                                      <a:noAutofit/>
                                    </wps:bodyPr>
                                  </wps:wsp>
                                  <wps:wsp>
                                    <wps:cNvPr id="14" name="Tekstvak 8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3654276" y="890312"/>
                                        <a:ext cx="3787597" cy="57150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12700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14:paraId="6D6BA626" w14:textId="77777777" w:rsidR="00F029A4" w:rsidRPr="00370FDB" w:rsidRDefault="00F029A4" w:rsidP="00F029A4">
                                          <w:pPr>
                                            <w:pStyle w:val="Normaalweb"/>
                                            <w:spacing w:after="0" w:line="276" w:lineRule="auto"/>
                                            <w:jc w:val="center"/>
                                            <w:rPr>
                                              <w:rFonts w:ascii="Segoe UI" w:hAnsi="Segoe UI" w:cs="Segoe UI"/>
                                              <w:sz w:val="22"/>
                                              <w:szCs w:val="22"/>
                                            </w:rPr>
                                          </w:pPr>
                                          <w:r w:rsidRPr="00370FDB">
                                            <w:rPr>
                                              <w:rFonts w:ascii="Segoe UI" w:hAnsi="Segoe UI" w:cs="Segoe UI"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  <w:t>Control group</w:t>
                                          </w:r>
                                          <w:r>
                                            <w:rPr>
                                              <w:rFonts w:ascii="Segoe UI" w:hAnsi="Segoe UI" w:cs="Segoe UI"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  <w:br/>
                                          </w:r>
                                          <w:r w:rsidRPr="00370FDB">
                                            <w:rPr>
                                              <w:rFonts w:ascii="Segoe UI" w:hAnsi="Segoe UI" w:cs="Segoe UI"/>
                                              <w:b/>
                                              <w:bCs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  <w:t>n=14,545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ctr" anchorCtr="0" upright="1">
                                      <a:noAutofit/>
                                    </wps:bodyPr>
                                  </wps:wsp>
                                  <wps:wsp>
                                    <wps:cNvPr id="15" name="Tekstvak 8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347983" y="1552022"/>
                                        <a:ext cx="3037416" cy="57150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12700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14:paraId="70B3C85F" w14:textId="77777777" w:rsidR="00F029A4" w:rsidRPr="00370FDB" w:rsidRDefault="00F029A4" w:rsidP="00F029A4">
                                          <w:pPr>
                                            <w:pStyle w:val="Normaalweb"/>
                                            <w:spacing w:after="0" w:line="276" w:lineRule="auto"/>
                                            <w:jc w:val="center"/>
                                            <w:rPr>
                                              <w:rFonts w:ascii="Segoe UI" w:hAnsi="Segoe UI" w:cs="Segoe UI"/>
                                              <w:sz w:val="22"/>
                                              <w:szCs w:val="22"/>
                                            </w:rPr>
                                          </w:pPr>
                                          <w:r w:rsidRPr="00370FDB">
                                            <w:rPr>
                                              <w:rFonts w:ascii="Segoe UI" w:hAnsi="Segoe UI" w:cs="Segoe UI"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  <w:t>Risk score</w:t>
                                          </w:r>
                                          <w:r>
                                            <w:rPr>
                                              <w:rFonts w:ascii="Segoe UI" w:hAnsi="Segoe UI" w:cs="Segoe UI"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  <w:br/>
                                          </w:r>
                                          <w:r w:rsidRPr="00370FDB">
                                            <w:rPr>
                                              <w:rFonts w:ascii="Segoe UI" w:hAnsi="Segoe UI" w:cs="Segoe UI"/>
                                              <w:b/>
                                              <w:bCs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  <w:t>n=7,310 (45%)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ctr" anchorCtr="0" upright="1">
                                      <a:noAutofit/>
                                    </wps:bodyPr>
                                  </wps:wsp>
                                  <wps:wsp>
                                    <wps:cNvPr id="16" name="Tekstvak 8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3660552" y="1552022"/>
                                        <a:ext cx="3035041" cy="57150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12700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14:paraId="6E9FB3FB" w14:textId="77777777" w:rsidR="00F029A4" w:rsidRPr="00370FDB" w:rsidRDefault="00F029A4" w:rsidP="00F029A4">
                                          <w:pPr>
                                            <w:pStyle w:val="Normaalweb"/>
                                            <w:spacing w:after="0" w:line="276" w:lineRule="auto"/>
                                            <w:jc w:val="center"/>
                                            <w:rPr>
                                              <w:rFonts w:ascii="Segoe UI" w:hAnsi="Segoe UI" w:cs="Segoe UI"/>
                                              <w:sz w:val="22"/>
                                              <w:szCs w:val="22"/>
                                            </w:rPr>
                                          </w:pPr>
                                          <w:r w:rsidRPr="00370FDB">
                                            <w:rPr>
                                              <w:rFonts w:ascii="Segoe UI" w:hAnsi="Segoe UI" w:cs="Segoe UI"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  <w:t>Health questionnaire</w:t>
                                          </w:r>
                                          <w:r>
                                            <w:rPr>
                                              <w:rFonts w:ascii="Segoe UI" w:hAnsi="Segoe UI" w:cs="Segoe UI"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  <w:br/>
                                          </w:r>
                                          <w:r w:rsidRPr="00370FDB">
                                            <w:rPr>
                                              <w:rFonts w:ascii="Segoe UI" w:hAnsi="Segoe UI" w:cs="Segoe UI"/>
                                              <w:b/>
                                              <w:bCs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  <w:t>n=5,887 (40%)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ctr" anchorCtr="0" upright="1">
                                      <a:noAutofit/>
                                    </wps:bodyPr>
                                  </wps:wsp>
                                  <wps:wsp>
                                    <wps:cNvPr id="17" name="Tekstvak 8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672183" y="236246"/>
                                        <a:ext cx="3788879" cy="57150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12700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14:paraId="4DE46C78" w14:textId="77777777" w:rsidR="00F029A4" w:rsidRPr="00370FDB" w:rsidRDefault="00F029A4" w:rsidP="00F029A4">
                                          <w:pPr>
                                            <w:pStyle w:val="Normaalweb"/>
                                            <w:spacing w:after="0" w:line="276" w:lineRule="auto"/>
                                            <w:jc w:val="center"/>
                                            <w:rPr>
                                              <w:rFonts w:ascii="Segoe UI" w:hAnsi="Segoe UI" w:cs="Segoe UI"/>
                                              <w:sz w:val="22"/>
                                              <w:szCs w:val="22"/>
                                            </w:rPr>
                                          </w:pPr>
                                          <w:r w:rsidRPr="00370FDB">
                                            <w:rPr>
                                              <w:rFonts w:ascii="Segoe UI" w:hAnsi="Segoe UI" w:cs="Segoe UI"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  <w:t>Invited for INTEGRATE</w:t>
                                          </w:r>
                                          <w:r>
                                            <w:rPr>
                                              <w:rFonts w:ascii="Segoe UI" w:hAnsi="Segoe UI" w:cs="Segoe UI"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  <w:br/>
                                          </w:r>
                                          <w:r w:rsidRPr="00370FDB">
                                            <w:rPr>
                                              <w:rFonts w:ascii="Segoe UI" w:hAnsi="Segoe UI" w:cs="Segoe UI"/>
                                              <w:b/>
                                              <w:bCs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  <w:t>n=30,934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ctr" anchorCtr="0" upright="1">
                                      <a:noAutofit/>
                                    </wps:bodyPr>
                                  </wps:wsp>
                                  <wps:wsp>
                                    <wps:cNvPr id="18" name="Tekstvak 8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3668969" y="2879578"/>
                                        <a:ext cx="1505221" cy="57150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12700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14:paraId="6A3A1307" w14:textId="77777777" w:rsidR="00F029A4" w:rsidRPr="00370FDB" w:rsidRDefault="00F029A4" w:rsidP="00F029A4">
                                          <w:pPr>
                                            <w:pStyle w:val="Normaalweb"/>
                                            <w:spacing w:after="0" w:line="276" w:lineRule="auto"/>
                                            <w:jc w:val="center"/>
                                            <w:rPr>
                                              <w:rFonts w:ascii="Segoe UI" w:hAnsi="Segoe UI" w:cs="Segoe UI"/>
                                              <w:sz w:val="22"/>
                                              <w:szCs w:val="22"/>
                                            </w:rPr>
                                          </w:pPr>
                                          <w:r w:rsidRPr="00370FDB">
                                            <w:rPr>
                                              <w:rFonts w:ascii="Segoe UI" w:hAnsi="Segoe UI" w:cs="Segoe UI"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  <w:t>Matched</w:t>
                                          </w:r>
                                          <w:r>
                                            <w:rPr>
                                              <w:rFonts w:ascii="Segoe UI" w:hAnsi="Segoe UI" w:cs="Segoe UI"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  <w:t>†</w:t>
                                          </w:r>
                                          <w:r w:rsidRPr="00370FDB">
                                            <w:rPr>
                                              <w:rFonts w:ascii="Segoe UI" w:hAnsi="Segoe UI" w:cs="Segoe UI"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  <w:t xml:space="preserve"> controls</w:t>
                                          </w:r>
                                          <w:r>
                                            <w:rPr>
                                              <w:rFonts w:ascii="Segoe UI" w:hAnsi="Segoe UI" w:cs="Segoe UI"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  <w:br/>
                                          </w:r>
                                          <w:r w:rsidRPr="00370FDB">
                                            <w:rPr>
                                              <w:rFonts w:ascii="Segoe UI" w:hAnsi="Segoe UI" w:cs="Segoe UI"/>
                                              <w:b/>
                                              <w:bCs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  <w:t>n=967 (</w:t>
                                          </w:r>
                                          <w:r>
                                            <w:rPr>
                                              <w:rFonts w:ascii="Segoe UI" w:hAnsi="Segoe UI" w:cs="Segoe UI"/>
                                              <w:b/>
                                              <w:bCs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  <w:t>43</w:t>
                                          </w:r>
                                          <w:r w:rsidRPr="00370FDB">
                                            <w:rPr>
                                              <w:rFonts w:ascii="Segoe UI" w:hAnsi="Segoe UI" w:cs="Segoe UI"/>
                                              <w:b/>
                                              <w:bCs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  <w:t>%)</w:t>
                                          </w:r>
                                        </w:p>
                                        <w:p w14:paraId="50F8DC38" w14:textId="77777777" w:rsidR="00F029A4" w:rsidRPr="00370FDB" w:rsidRDefault="00F029A4" w:rsidP="00F029A4">
                                          <w:pPr>
                                            <w:pStyle w:val="Normaalweb"/>
                                          </w:pPr>
                                          <w:r w:rsidRPr="00425463">
                                            <w:rPr>
                                              <w:rFonts w:eastAsia="Calibri"/>
                                              <w:kern w:val="24"/>
                                              <w:sz w:val="22"/>
                                              <w:szCs w:val="22"/>
                                              <w:lang w:val="en-US"/>
                                            </w:rPr>
                                            <w:t> 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ctr" anchorCtr="0" upright="1">
                                      <a:noAutofit/>
                                    </wps:bodyPr>
                                  </wps:wsp>
                                </wpg:grpSp>
                                <wpg:grpSp>
                                  <wpg:cNvPr id="19" name="Groep 68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424218" y="659803"/>
                                      <a:ext cx="3217508" cy="2618067"/>
                                      <a:chOff x="-55842" y="-41237"/>
                                      <a:chExt cx="3217508" cy="2618067"/>
                                    </a:xfrm>
                                  </wpg:grpSpPr>
                                  <wps:wsp>
                                    <wps:cNvPr id="20" name="Rechte verbindingslijn met pijl 69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1554480" y="-41237"/>
                                        <a:ext cx="0" cy="1847177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12700" algn="ctr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 type="arrow" w="med" len="med"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21" name="Ovaal 70"/>
                                    <wps:cNvSpPr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-55842" y="1868170"/>
                                        <a:ext cx="3217508" cy="708660"/>
                                      </a:xfrm>
                                      <a:prstGeom prst="ellipse">
                                        <a:avLst/>
                                      </a:prstGeom>
                                      <a:noFill/>
                                      <a:ln w="12700" algn="ctr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</a:extLst>
                                    </wps:spPr>
                                    <wps:bodyPr rot="0" vert="horz" wrap="square" lIns="91440" tIns="45720" rIns="91440" bIns="45720" anchor="ctr" anchorCtr="0" upright="1">
                                      <a:noAutofit/>
                                    </wps:bodyPr>
                                  </wps:wsp>
                                  <wps:wsp>
                                    <wps:cNvPr id="22" name="Rechte verbindingslijn met pijl 71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1417320" y="2232660"/>
                                        <a:ext cx="286227" cy="0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12700" algn="ctr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 type="arrow" w="med" len="med"/>
                                        <a:tailEnd type="arrow" w="med" len="med"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</wpg:grpSp>
                              </wpg:grpSp>
                              <wps:wsp>
                                <wps:cNvPr id="23" name="Tekstvak 8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-1517650" y="1311777"/>
                                    <a:ext cx="676864" cy="57141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1270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09630F2D" w14:textId="77777777" w:rsidR="00F029A4" w:rsidRPr="00E83C43" w:rsidRDefault="00F029A4" w:rsidP="00F029A4">
                                      <w:pPr>
                                        <w:pStyle w:val="Normaalweb"/>
                                        <w:spacing w:after="0" w:line="276" w:lineRule="auto"/>
                                        <w:jc w:val="center"/>
                                        <w:rPr>
                                          <w:rFonts w:ascii="Segoe UI" w:hAnsi="Segoe UI" w:cs="Segoe UI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E83C43">
                                        <w:rPr>
                                          <w:rFonts w:ascii="Segoe UI" w:hAnsi="Segoe UI" w:cs="Segoe UI"/>
                                          <w:sz w:val="16"/>
                                          <w:szCs w:val="16"/>
                                        </w:rPr>
                                        <w:t>Non response</w:t>
                                      </w:r>
                                      <w:r>
                                        <w:rPr>
                                          <w:rFonts w:ascii="Segoe UI" w:hAnsi="Segoe UI" w:cs="Segoe UI"/>
                                          <w:sz w:val="16"/>
                                          <w:szCs w:val="16"/>
                                        </w:rPr>
                                        <w:br/>
                                        <w:t>n=9,079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ctr" anchorCtr="0" upright="1">
                                  <a:noAutofit/>
                                </wps:bodyPr>
                              </wps:wsp>
                            </wpg:grpSp>
                            <wps:wsp>
                              <wps:cNvPr id="24" name="Tekstvak 8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668008" y="1309237"/>
                                  <a:ext cx="680085" cy="57086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3BFDCA4" w14:textId="77777777" w:rsidR="00F029A4" w:rsidRPr="00E83C43" w:rsidRDefault="00F029A4" w:rsidP="00F029A4">
                                    <w:pPr>
                                      <w:pStyle w:val="Normaalweb"/>
                                      <w:spacing w:after="0" w:line="276" w:lineRule="auto"/>
                                      <w:jc w:val="center"/>
                                      <w:rPr>
                                        <w:rFonts w:ascii="Segoe UI" w:hAnsi="Segoe UI" w:cs="Segoe UI"/>
                                        <w:sz w:val="16"/>
                                        <w:szCs w:val="16"/>
                                      </w:rPr>
                                    </w:pPr>
                                    <w:r w:rsidRPr="00E83C43">
                                      <w:rPr>
                                        <w:rFonts w:ascii="Segoe UI" w:hAnsi="Segoe UI" w:cs="Segoe UI"/>
                                        <w:sz w:val="16"/>
                                        <w:szCs w:val="16"/>
                                      </w:rPr>
                                      <w:t>Non response</w:t>
                                    </w:r>
                                    <w:r>
                                      <w:rPr>
                                        <w:rFonts w:ascii="Segoe UI" w:hAnsi="Segoe UI" w:cs="Segoe UI"/>
                                        <w:sz w:val="16"/>
                                        <w:szCs w:val="16"/>
                                      </w:rPr>
                                      <w:br/>
                                      <w:t>n=8,658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</wpg:grpSp>
                        </wpg:grpSp>
                        <wps:wsp>
                          <wps:cNvPr id="25" name="Tekstvak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62000" y="1981200"/>
                              <a:ext cx="676275" cy="57086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C41A59A" w14:textId="77777777" w:rsidR="00F029A4" w:rsidRPr="00E83C43" w:rsidRDefault="00F029A4" w:rsidP="00F029A4">
                                <w:pPr>
                                  <w:pStyle w:val="Normaalweb"/>
                                  <w:spacing w:after="0" w:line="276" w:lineRule="auto"/>
                                  <w:jc w:val="center"/>
                                  <w:rPr>
                                    <w:rFonts w:ascii="Segoe UI" w:hAnsi="Segoe UI" w:cs="Segoe U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Segoe UI" w:hAnsi="Segoe UI" w:cs="Segoe UI"/>
                                    <w:sz w:val="16"/>
                                    <w:szCs w:val="16"/>
                                  </w:rPr>
                                  <w:t>Low risk</w:t>
                                </w:r>
                                <w:r>
                                  <w:rPr>
                                    <w:rFonts w:ascii="Segoe UI" w:hAnsi="Segoe UI" w:cs="Segoe UI"/>
                                    <w:sz w:val="16"/>
                                    <w:szCs w:val="16"/>
                                  </w:rPr>
                                  <w:br/>
                                  <w:t>n=4,474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</wpg:grpSp>
                      <wps:wsp>
                        <wps:cNvPr id="26" name="Tekstvak 8"/>
                        <wps:cNvSpPr txBox="1">
                          <a:spLocks noChangeArrowheads="1"/>
                        </wps:cNvSpPr>
                        <wps:spPr bwMode="auto">
                          <a:xfrm>
                            <a:off x="6432550" y="1981200"/>
                            <a:ext cx="675640" cy="5708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D209DEF" w14:textId="77777777" w:rsidR="00F029A4" w:rsidRPr="00E83C43" w:rsidRDefault="00F029A4" w:rsidP="00F029A4">
                              <w:pPr>
                                <w:pStyle w:val="Normaalweb"/>
                                <w:spacing w:after="0" w:line="276" w:lineRule="auto"/>
                                <w:jc w:val="center"/>
                                <w:rPr>
                                  <w:rFonts w:ascii="Segoe UI" w:hAnsi="Segoe UI" w:cs="Segoe U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Segoe UI" w:hAnsi="Segoe UI" w:cs="Segoe UI"/>
                                  <w:sz w:val="16"/>
                                  <w:szCs w:val="16"/>
                                </w:rPr>
                                <w:t>Low risk</w:t>
                              </w:r>
                              <w:r>
                                <w:rPr>
                                  <w:rFonts w:ascii="Segoe UI" w:hAnsi="Segoe UI" w:cs="Segoe UI"/>
                                  <w:sz w:val="16"/>
                                  <w:szCs w:val="16"/>
                                </w:rPr>
                                <w:br/>
                                <w:t>n=3,64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1107490" id="Groep 2" o:spid="_x0000_s1026" style="position:absolute;margin-left:25.6pt;margin-top:58.4pt;width:619.2pt;height:258.1pt;z-index:251659264" coordsize="78638,327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">
                <v:group id="Groep 52" o:spid="_x0000_s1027" style="position:absolute;width:78638;height:32778" coordsize="78638,327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group id="Groep 53" o:spid="_x0000_s1028" style="position:absolute;width:78638;height:32778" coordorigin="-15176" coordsize="78657,327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vak 8" o:spid="_x0000_s1029" type="#_x0000_t202" style="position:absolute;top:19812;width:22764;height:57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" strokeweight="1pt">
                      <v:textbox>
                        <w:txbxContent>
                          <w:p w14:paraId="7A1BB7FA" w14:textId="77777777" w:rsidR="00F029A4" w:rsidRPr="00370FDB" w:rsidRDefault="00F029A4" w:rsidP="00F029A4">
                            <w:pPr>
                              <w:pStyle w:val="Normaalweb"/>
                              <w:spacing w:after="0" w:line="276" w:lineRule="auto"/>
                              <w:jc w:val="center"/>
                              <w:rPr>
                                <w:rFonts w:ascii="Segoe UI" w:hAnsi="Segoe UI" w:cs="Segoe UI"/>
                                <w:sz w:val="22"/>
                                <w:szCs w:val="22"/>
                              </w:rPr>
                            </w:pPr>
                            <w:r w:rsidRPr="00370FDB">
                              <w:rPr>
                                <w:rFonts w:ascii="Segoe UI" w:hAnsi="Segoe UI" w:cs="Segoe UI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>Increased risk</w:t>
                            </w:r>
                            <w:r>
                              <w:rPr>
                                <w:rFonts w:ascii="Segoe UI" w:hAnsi="Segoe UI" w:cs="Segoe UI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br/>
                            </w:r>
                            <w:r w:rsidRPr="00370FDB">
                              <w:rPr>
                                <w:rFonts w:ascii="Segoe UI" w:hAnsi="Segoe UI" w:cs="Segoe UI"/>
                                <w:b/>
                                <w:bCs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>n=2,836 (39%)</w:t>
                            </w:r>
                          </w:p>
                        </w:txbxContent>
                      </v:textbox>
                    </v:shape>
                    <v:group id="Groep 55" o:spid="_x0000_s1030" style="position:absolute;left:-15176;width:78656;height:32778" coordorigin="-15176" coordsize="78657,327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  <v:group id="Groep 56" o:spid="_x0000_s1031" style="position:absolute;left:-15176;width:78555;height:32778" coordorigin="-15176" coordsize="78555,327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    <v:group id="Groep 57" o:spid="_x0000_s1032" style="position:absolute;left:-15176;width:78555;height:32778" coordorigin="-18998" coordsize="78555,327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      <v:group id="Groep 3" o:spid="_x0000_s1033" style="position:absolute;left:-18998;width:78555;height:32157" coordorigin="-4140,2362" coordsize="78559,321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          <v:shape id="Tekstvak 8" o:spid="_x0000_s1034" type="#_x0000_t202" style="position:absolute;left:-4140;top:8961;width:37887;height:5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" strokeweight="1pt">
                              <v:textbox>
                                <w:txbxContent>
                                  <w:p w14:paraId="559D87F3" w14:textId="77777777" w:rsidR="00F029A4" w:rsidRPr="00370FDB" w:rsidRDefault="00F029A4" w:rsidP="00F029A4">
                                    <w:pPr>
                                      <w:pStyle w:val="Normaalweb"/>
                                      <w:spacing w:after="0" w:line="276" w:lineRule="auto"/>
                                      <w:jc w:val="center"/>
                                      <w:rPr>
                                        <w:rFonts w:ascii="Segoe UI" w:hAnsi="Segoe UI" w:cs="Segoe UI"/>
                                        <w:sz w:val="22"/>
                                        <w:szCs w:val="22"/>
                                      </w:rPr>
                                    </w:pPr>
                                    <w:r w:rsidRPr="00370FDB">
                                      <w:rPr>
                                        <w:rFonts w:ascii="Segoe UI" w:hAnsi="Segoe UI" w:cs="Segoe UI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w:t xml:space="preserve">Intervention group </w:t>
                                    </w:r>
                                    <w:r>
                                      <w:rPr>
                                        <w:rFonts w:ascii="Segoe UI" w:hAnsi="Segoe UI" w:cs="Segoe UI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w:br/>
                                    </w:r>
                                    <w:r w:rsidRPr="00370FDB">
                                      <w:rPr>
                                        <w:rFonts w:ascii="Segoe UI" w:hAnsi="Segoe UI" w:cs="Segoe UI"/>
                                        <w:b/>
                                        <w:bCs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w:t>n=16,389</w:t>
                                    </w:r>
                                  </w:p>
                                </w:txbxContent>
                              </v:textbox>
                            </v:shape>
                            <v:shape id="Tekstvak 8" o:spid="_x0000_s1035" type="#_x0000_t202" style="position:absolute;left:36690;top:22260;width:22767;height:5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" strokeweight="1pt">
                              <v:textbox>
                                <w:txbxContent>
                                  <w:p w14:paraId="08FBF400" w14:textId="77777777" w:rsidR="00F029A4" w:rsidRPr="00370FDB" w:rsidRDefault="00F029A4" w:rsidP="00F029A4">
                                    <w:pPr>
                                      <w:pStyle w:val="Normaalweb"/>
                                      <w:spacing w:after="0" w:line="276" w:lineRule="auto"/>
                                      <w:jc w:val="center"/>
                                      <w:rPr>
                                        <w:rFonts w:ascii="Segoe UI" w:hAnsi="Segoe UI" w:cs="Segoe UI"/>
                                        <w:sz w:val="22"/>
                                        <w:szCs w:val="22"/>
                                      </w:rPr>
                                    </w:pPr>
                                    <w:r w:rsidRPr="00370FDB">
                                      <w:rPr>
                                        <w:rFonts w:ascii="Segoe UI" w:hAnsi="Segoe UI" w:cs="Segoe UI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w:t>Increased risk</w:t>
                                    </w:r>
                                    <w:r>
                                      <w:rPr>
                                        <w:rFonts w:ascii="Segoe UI" w:hAnsi="Segoe UI" w:cs="Segoe UI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w:br/>
                                    </w:r>
                                    <w:r w:rsidRPr="00370FDB">
                                      <w:rPr>
                                        <w:rFonts w:ascii="Segoe UI" w:hAnsi="Segoe UI" w:cs="Segoe UI"/>
                                        <w:b/>
                                        <w:bCs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w:t>n=2,240 (41%)</w:t>
                                    </w:r>
                                  </w:p>
                                  <w:p w14:paraId="44CC4950" w14:textId="77777777" w:rsidR="00F029A4" w:rsidRPr="00370FDB" w:rsidRDefault="00F029A4" w:rsidP="00F029A4">
                                    <w:pPr>
                                      <w:pStyle w:val="Normaalweb"/>
                                    </w:pPr>
                                    <w:r w:rsidRPr="00425463">
                                      <w:rPr>
                                        <w:rFonts w:eastAsia="Calibri"/>
                                        <w:kern w:val="24"/>
                                        <w:sz w:val="22"/>
                                        <w:szCs w:val="22"/>
                                        <w:lang w:val="en-US"/>
                                      </w:rPr>
                                      <w:t> </w:t>
                                    </w:r>
                                  </w:p>
                                </w:txbxContent>
                              </v:textbox>
                            </v:shape>
                            <v:shape id="Tekstvak 8" o:spid="_x0000_s1036" type="#_x0000_t202" style="position:absolute;left:11036;top:28809;width:6769;height:5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" strokeweight="1pt">
                              <v:textbox>
                                <w:txbxContent>
                                  <w:p w14:paraId="72E42053" w14:textId="77777777" w:rsidR="00F029A4" w:rsidRPr="00E83C43" w:rsidRDefault="00F029A4" w:rsidP="00F029A4">
                                    <w:pPr>
                                      <w:pStyle w:val="Normaalweb"/>
                                      <w:spacing w:after="0" w:line="276" w:lineRule="auto"/>
                                      <w:jc w:val="center"/>
                                      <w:rPr>
                                        <w:rFonts w:ascii="Segoe UI" w:hAnsi="Segoe UI" w:cs="Segoe UI"/>
                                        <w:sz w:val="16"/>
                                        <w:szCs w:val="16"/>
                                      </w:rPr>
                                    </w:pPr>
                                    <w:r w:rsidRPr="00E83C43">
                                      <w:rPr>
                                        <w:rFonts w:ascii="Segoe UI" w:hAnsi="Segoe UI" w:cs="Segoe UI"/>
                                        <w:sz w:val="16"/>
                                        <w:szCs w:val="16"/>
                                      </w:rPr>
                                      <w:t>Non response</w:t>
                                    </w:r>
                                    <w:r>
                                      <w:rPr>
                                        <w:rFonts w:ascii="Segoe UI" w:hAnsi="Segoe UI" w:cs="Segoe UI"/>
                                        <w:sz w:val="16"/>
                                        <w:szCs w:val="16"/>
                                      </w:rPr>
                                      <w:br/>
                                      <w:t>n=1,869</w:t>
                                    </w:r>
                                  </w:p>
                                </w:txbxContent>
                              </v:textbox>
                            </v:shape>
                            <v:shape id="Tekstvak 62" o:spid="_x0000_s1037" type="#_x0000_t202" style="position:absolute;left:18593;top:28795;width:15260;height:5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" strokeweight="1pt">
                              <v:textbox>
                                <w:txbxContent>
                                  <w:p w14:paraId="39DACEA3" w14:textId="77777777" w:rsidR="00F029A4" w:rsidRPr="00370FDB" w:rsidRDefault="00F029A4" w:rsidP="00F029A4">
                                    <w:pPr>
                                      <w:pStyle w:val="Normaalweb"/>
                                      <w:spacing w:after="0" w:line="276" w:lineRule="auto"/>
                                      <w:jc w:val="center"/>
                                      <w:rPr>
                                        <w:rFonts w:ascii="Segoe UI" w:hAnsi="Segoe UI" w:cs="Segoe UI"/>
                                        <w:sz w:val="22"/>
                                        <w:szCs w:val="22"/>
                                      </w:rPr>
                                    </w:pPr>
                                    <w:r w:rsidRPr="00370FDB">
                                      <w:rPr>
                                        <w:rFonts w:ascii="Segoe UI" w:hAnsi="Segoe UI" w:cs="Segoe UI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w:t>Consultation</w:t>
                                    </w:r>
                                    <w:r>
                                      <w:rPr>
                                        <w:rFonts w:ascii="Segoe UI" w:hAnsi="Segoe UI" w:cs="Segoe UI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w:br/>
                                    </w:r>
                                    <w:r w:rsidRPr="00370FDB">
                                      <w:rPr>
                                        <w:rFonts w:ascii="Segoe UI" w:hAnsi="Segoe UI" w:cs="Segoe UI"/>
                                        <w:b/>
                                        <w:bCs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w:t>n=967 (34%)</w:t>
                                    </w:r>
                                  </w:p>
                                  <w:p w14:paraId="1A360382" w14:textId="77777777" w:rsidR="00F029A4" w:rsidRPr="00370FDB" w:rsidRDefault="00F029A4" w:rsidP="00F029A4">
                                    <w:pPr>
                                      <w:pStyle w:val="Normaalweb"/>
                                    </w:pPr>
                                    <w:r w:rsidRPr="00425463">
                                      <w:rPr>
                                        <w:rFonts w:eastAsia="Calibri"/>
                                        <w:kern w:val="24"/>
                                        <w:sz w:val="22"/>
                                        <w:szCs w:val="22"/>
                                        <w:lang w:val="en-US"/>
                                      </w:rPr>
                                      <w:t> </w:t>
                                    </w:r>
                                  </w:p>
                                </w:txbxContent>
                              </v:textbox>
                            </v:shape>
                            <v:shape id="Tekstvak 8" o:spid="_x0000_s1038" type="#_x0000_t202" style="position:absolute;left:36542;top:8903;width:37876;height:5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" strokeweight="1pt">
                              <v:textbox>
                                <w:txbxContent>
                                  <w:p w14:paraId="6D6BA626" w14:textId="77777777" w:rsidR="00F029A4" w:rsidRPr="00370FDB" w:rsidRDefault="00F029A4" w:rsidP="00F029A4">
                                    <w:pPr>
                                      <w:pStyle w:val="Normaalweb"/>
                                      <w:spacing w:after="0" w:line="276" w:lineRule="auto"/>
                                      <w:jc w:val="center"/>
                                      <w:rPr>
                                        <w:rFonts w:ascii="Segoe UI" w:hAnsi="Segoe UI" w:cs="Segoe UI"/>
                                        <w:sz w:val="22"/>
                                        <w:szCs w:val="22"/>
                                      </w:rPr>
                                    </w:pPr>
                                    <w:r w:rsidRPr="00370FDB">
                                      <w:rPr>
                                        <w:rFonts w:ascii="Segoe UI" w:hAnsi="Segoe UI" w:cs="Segoe UI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w:t>Control group</w:t>
                                    </w:r>
                                    <w:r>
                                      <w:rPr>
                                        <w:rFonts w:ascii="Segoe UI" w:hAnsi="Segoe UI" w:cs="Segoe UI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w:br/>
                                    </w:r>
                                    <w:r w:rsidRPr="00370FDB">
                                      <w:rPr>
                                        <w:rFonts w:ascii="Segoe UI" w:hAnsi="Segoe UI" w:cs="Segoe UI"/>
                                        <w:b/>
                                        <w:bCs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w:t>n=14,545</w:t>
                                    </w:r>
                                  </w:p>
                                </w:txbxContent>
                              </v:textbox>
                            </v:shape>
                            <v:shape id="Tekstvak 8" o:spid="_x0000_s1039" type="#_x0000_t202" style="position:absolute;left:3479;top:15520;width:30374;height:5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" strokeweight="1pt">
                              <v:textbox>
                                <w:txbxContent>
                                  <w:p w14:paraId="70B3C85F" w14:textId="77777777" w:rsidR="00F029A4" w:rsidRPr="00370FDB" w:rsidRDefault="00F029A4" w:rsidP="00F029A4">
                                    <w:pPr>
                                      <w:pStyle w:val="Normaalweb"/>
                                      <w:spacing w:after="0" w:line="276" w:lineRule="auto"/>
                                      <w:jc w:val="center"/>
                                      <w:rPr>
                                        <w:rFonts w:ascii="Segoe UI" w:hAnsi="Segoe UI" w:cs="Segoe UI"/>
                                        <w:sz w:val="22"/>
                                        <w:szCs w:val="22"/>
                                      </w:rPr>
                                    </w:pPr>
                                    <w:r w:rsidRPr="00370FDB">
                                      <w:rPr>
                                        <w:rFonts w:ascii="Segoe UI" w:hAnsi="Segoe UI" w:cs="Segoe UI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w:t>Risk score</w:t>
                                    </w:r>
                                    <w:r>
                                      <w:rPr>
                                        <w:rFonts w:ascii="Segoe UI" w:hAnsi="Segoe UI" w:cs="Segoe UI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w:br/>
                                    </w:r>
                                    <w:r w:rsidRPr="00370FDB">
                                      <w:rPr>
                                        <w:rFonts w:ascii="Segoe UI" w:hAnsi="Segoe UI" w:cs="Segoe UI"/>
                                        <w:b/>
                                        <w:bCs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w:t>n=7,310 (45%)</w:t>
                                    </w:r>
                                  </w:p>
                                </w:txbxContent>
                              </v:textbox>
                            </v:shape>
                            <v:shape id="Tekstvak 8" o:spid="_x0000_s1040" type="#_x0000_t202" style="position:absolute;left:36605;top:15520;width:30350;height:5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" strokeweight="1pt">
                              <v:textbox>
                                <w:txbxContent>
                                  <w:p w14:paraId="6E9FB3FB" w14:textId="77777777" w:rsidR="00F029A4" w:rsidRPr="00370FDB" w:rsidRDefault="00F029A4" w:rsidP="00F029A4">
                                    <w:pPr>
                                      <w:pStyle w:val="Normaalweb"/>
                                      <w:spacing w:after="0" w:line="276" w:lineRule="auto"/>
                                      <w:jc w:val="center"/>
                                      <w:rPr>
                                        <w:rFonts w:ascii="Segoe UI" w:hAnsi="Segoe UI" w:cs="Segoe UI"/>
                                        <w:sz w:val="22"/>
                                        <w:szCs w:val="22"/>
                                      </w:rPr>
                                    </w:pPr>
                                    <w:r w:rsidRPr="00370FDB">
                                      <w:rPr>
                                        <w:rFonts w:ascii="Segoe UI" w:hAnsi="Segoe UI" w:cs="Segoe UI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w:t>Health questionnaire</w:t>
                                    </w:r>
                                    <w:r>
                                      <w:rPr>
                                        <w:rFonts w:ascii="Segoe UI" w:hAnsi="Segoe UI" w:cs="Segoe UI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w:br/>
                                    </w:r>
                                    <w:r w:rsidRPr="00370FDB">
                                      <w:rPr>
                                        <w:rFonts w:ascii="Segoe UI" w:hAnsi="Segoe UI" w:cs="Segoe UI"/>
                                        <w:b/>
                                        <w:bCs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w:t>n=5,887 (40%)</w:t>
                                    </w:r>
                                  </w:p>
                                </w:txbxContent>
                              </v:textbox>
                            </v:shape>
                            <v:shape id="Tekstvak 8" o:spid="_x0000_s1041" type="#_x0000_t202" style="position:absolute;left:16721;top:2362;width:37889;height:5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" strokeweight="1pt">
                              <v:textbox>
                                <w:txbxContent>
                                  <w:p w14:paraId="4DE46C78" w14:textId="77777777" w:rsidR="00F029A4" w:rsidRPr="00370FDB" w:rsidRDefault="00F029A4" w:rsidP="00F029A4">
                                    <w:pPr>
                                      <w:pStyle w:val="Normaalweb"/>
                                      <w:spacing w:after="0" w:line="276" w:lineRule="auto"/>
                                      <w:jc w:val="center"/>
                                      <w:rPr>
                                        <w:rFonts w:ascii="Segoe UI" w:hAnsi="Segoe UI" w:cs="Segoe UI"/>
                                        <w:sz w:val="22"/>
                                        <w:szCs w:val="22"/>
                                      </w:rPr>
                                    </w:pPr>
                                    <w:r w:rsidRPr="00370FDB">
                                      <w:rPr>
                                        <w:rFonts w:ascii="Segoe UI" w:hAnsi="Segoe UI" w:cs="Segoe UI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w:t>Invited for INTEGRATE</w:t>
                                    </w:r>
                                    <w:r>
                                      <w:rPr>
                                        <w:rFonts w:ascii="Segoe UI" w:hAnsi="Segoe UI" w:cs="Segoe UI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w:br/>
                                    </w:r>
                                    <w:r w:rsidRPr="00370FDB">
                                      <w:rPr>
                                        <w:rFonts w:ascii="Segoe UI" w:hAnsi="Segoe UI" w:cs="Segoe UI"/>
                                        <w:b/>
                                        <w:bCs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w:t>n=30,934</w:t>
                                    </w:r>
                                  </w:p>
                                </w:txbxContent>
                              </v:textbox>
                            </v:shape>
                            <v:shape id="Tekstvak 8" o:spid="_x0000_s1042" type="#_x0000_t202" style="position:absolute;left:36689;top:28795;width:15052;height:5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" strokeweight="1pt">
                              <v:textbox>
                                <w:txbxContent>
                                  <w:p w14:paraId="6A3A1307" w14:textId="77777777" w:rsidR="00F029A4" w:rsidRPr="00370FDB" w:rsidRDefault="00F029A4" w:rsidP="00F029A4">
                                    <w:pPr>
                                      <w:pStyle w:val="Normaalweb"/>
                                      <w:spacing w:after="0" w:line="276" w:lineRule="auto"/>
                                      <w:jc w:val="center"/>
                                      <w:rPr>
                                        <w:rFonts w:ascii="Segoe UI" w:hAnsi="Segoe UI" w:cs="Segoe UI"/>
                                        <w:sz w:val="22"/>
                                        <w:szCs w:val="22"/>
                                      </w:rPr>
                                    </w:pPr>
                                    <w:r w:rsidRPr="00370FDB">
                                      <w:rPr>
                                        <w:rFonts w:ascii="Segoe UI" w:hAnsi="Segoe UI" w:cs="Segoe UI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w:t>Matched</w:t>
                                    </w:r>
                                    <w:r>
                                      <w:rPr>
                                        <w:rFonts w:ascii="Segoe UI" w:hAnsi="Segoe UI" w:cs="Segoe UI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w:t>†</w:t>
                                    </w:r>
                                    <w:r w:rsidRPr="00370FDB">
                                      <w:rPr>
                                        <w:rFonts w:ascii="Segoe UI" w:hAnsi="Segoe UI" w:cs="Segoe UI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w:t xml:space="preserve"> controls</w:t>
                                    </w:r>
                                    <w:r>
                                      <w:rPr>
                                        <w:rFonts w:ascii="Segoe UI" w:hAnsi="Segoe UI" w:cs="Segoe UI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w:br/>
                                    </w:r>
                                    <w:r w:rsidRPr="00370FDB">
                                      <w:rPr>
                                        <w:rFonts w:ascii="Segoe UI" w:hAnsi="Segoe UI" w:cs="Segoe UI"/>
                                        <w:b/>
                                        <w:bCs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w:t>n=967 (</w:t>
                                    </w:r>
                                    <w:r>
                                      <w:rPr>
                                        <w:rFonts w:ascii="Segoe UI" w:hAnsi="Segoe UI" w:cs="Segoe UI"/>
                                        <w:b/>
                                        <w:bCs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w:t>43</w:t>
                                    </w:r>
                                    <w:r w:rsidRPr="00370FDB">
                                      <w:rPr>
                                        <w:rFonts w:ascii="Segoe UI" w:hAnsi="Segoe UI" w:cs="Segoe UI"/>
                                        <w:b/>
                                        <w:bCs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w:t>%)</w:t>
                                    </w:r>
                                  </w:p>
                                  <w:p w14:paraId="50F8DC38" w14:textId="77777777" w:rsidR="00F029A4" w:rsidRPr="00370FDB" w:rsidRDefault="00F029A4" w:rsidP="00F029A4">
                                    <w:pPr>
                                      <w:pStyle w:val="Normaalweb"/>
                                    </w:pPr>
                                    <w:r w:rsidRPr="00425463">
                                      <w:rPr>
                                        <w:rFonts w:eastAsia="Calibri"/>
                                        <w:kern w:val="24"/>
                                        <w:sz w:val="22"/>
                                        <w:szCs w:val="22"/>
                                        <w:lang w:val="en-US"/>
                                      </w:rPr>
                                      <w:t> 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  <v:group id="Groep 68" o:spid="_x0000_s1043" style="position:absolute;left:4242;top:6598;width:32175;height:26180" coordorigin="-558,-412" coordsize="32175,26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          <v:shapetype id="_x0000_t32" coordsize="21600,21600" o:spt="32" o:oned="t" path="m,l21600,21600e" filled="f">
                              <v:path arrowok="t" fillok="f" o:connecttype="none"/>
                              <o:lock v:ext="edit" shapetype="t"/>
                            </v:shapetype>
                            <v:shape id="Rechte verbindingslijn met pijl 69" o:spid="_x0000_s1044" type="#_x0000_t32" style="position:absolute;left:15544;top:-412;width:0;height:1847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" strokeweight="1pt">
                              <v:stroke endarrow="open" joinstyle="miter"/>
                            </v:shape>
                            <v:oval id="Ovaal 70" o:spid="_x0000_s1045" style="position:absolute;left:-558;top:18681;width:32174;height:70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" filled="f" strokeweight="1pt">
                              <v:stroke joinstyle="miter"/>
                            </v:oval>
                            <v:shape id="Rechte verbindingslijn met pijl 71" o:spid="_x0000_s1046" type="#_x0000_t32" style="position:absolute;left:14173;top:22326;width:286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" strokeweight="1pt">
                              <v:stroke startarrow="open" endarrow="open" joinstyle="miter"/>
                            </v:shape>
                          </v:group>
                        </v:group>
                        <v:shape id="Tekstvak 8" o:spid="_x0000_s1047" type="#_x0000_t202" style="position:absolute;left:-15176;top:13117;width:6769;height:57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" strokeweight="1pt">
                          <v:textbox>
                            <w:txbxContent>
                              <w:p w14:paraId="09630F2D" w14:textId="77777777" w:rsidR="00F029A4" w:rsidRPr="00E83C43" w:rsidRDefault="00F029A4" w:rsidP="00F029A4">
                                <w:pPr>
                                  <w:pStyle w:val="Normaalweb"/>
                                  <w:spacing w:after="0" w:line="276" w:lineRule="auto"/>
                                  <w:jc w:val="center"/>
                                  <w:rPr>
                                    <w:rFonts w:ascii="Segoe UI" w:hAnsi="Segoe UI" w:cs="Segoe UI"/>
                                    <w:sz w:val="16"/>
                                    <w:szCs w:val="16"/>
                                  </w:rPr>
                                </w:pPr>
                                <w:r w:rsidRPr="00E83C43">
                                  <w:rPr>
                                    <w:rFonts w:ascii="Segoe UI" w:hAnsi="Segoe UI" w:cs="Segoe UI"/>
                                    <w:sz w:val="16"/>
                                    <w:szCs w:val="16"/>
                                  </w:rPr>
                                  <w:t>Non response</w:t>
                                </w:r>
                                <w:r>
                                  <w:rPr>
                                    <w:rFonts w:ascii="Segoe UI" w:hAnsi="Segoe UI" w:cs="Segoe UI"/>
                                    <w:sz w:val="16"/>
                                    <w:szCs w:val="16"/>
                                  </w:rPr>
                                  <w:br/>
                                  <w:t>n=9,079</w:t>
                                </w:r>
                              </w:p>
                            </w:txbxContent>
                          </v:textbox>
                        </v:shape>
                      </v:group>
                      <v:shape id="Tekstvak 8" o:spid="_x0000_s1048" type="#_x0000_t202" style="position:absolute;left:56680;top:13092;width:6800;height:57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" strokeweight="1pt">
                        <v:textbox>
                          <w:txbxContent>
                            <w:p w14:paraId="03BFDCA4" w14:textId="77777777" w:rsidR="00F029A4" w:rsidRPr="00E83C43" w:rsidRDefault="00F029A4" w:rsidP="00F029A4">
                              <w:pPr>
                                <w:pStyle w:val="Normaalweb"/>
                                <w:spacing w:after="0" w:line="276" w:lineRule="auto"/>
                                <w:jc w:val="center"/>
                                <w:rPr>
                                  <w:rFonts w:ascii="Segoe UI" w:hAnsi="Segoe UI" w:cs="Segoe UI"/>
                                  <w:sz w:val="16"/>
                                  <w:szCs w:val="16"/>
                                </w:rPr>
                              </w:pPr>
                              <w:r w:rsidRPr="00E83C43">
                                <w:rPr>
                                  <w:rFonts w:ascii="Segoe UI" w:hAnsi="Segoe UI" w:cs="Segoe UI"/>
                                  <w:sz w:val="16"/>
                                  <w:szCs w:val="16"/>
                                </w:rPr>
                                <w:t>Non response</w:t>
                              </w:r>
                              <w:r>
                                <w:rPr>
                                  <w:rFonts w:ascii="Segoe UI" w:hAnsi="Segoe UI" w:cs="Segoe UI"/>
                                  <w:sz w:val="16"/>
                                  <w:szCs w:val="16"/>
                                </w:rPr>
                                <w:br/>
                                <w:t>n=8,658</w:t>
                              </w:r>
                            </w:p>
                          </w:txbxContent>
                        </v:textbox>
                      </v:shape>
                    </v:group>
                  </v:group>
                  <v:shape id="Tekstvak 8" o:spid="_x0000_s1049" type="#_x0000_t202" style="position:absolute;left:7620;top:19812;width:6762;height:57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" strokeweight="1pt">
                    <v:textbox>
                      <w:txbxContent>
                        <w:p w14:paraId="3C41A59A" w14:textId="77777777" w:rsidR="00F029A4" w:rsidRPr="00E83C43" w:rsidRDefault="00F029A4" w:rsidP="00F029A4">
                          <w:pPr>
                            <w:pStyle w:val="Normaalweb"/>
                            <w:spacing w:after="0" w:line="276" w:lineRule="auto"/>
                            <w:jc w:val="center"/>
                            <w:rPr>
                              <w:rFonts w:ascii="Segoe UI" w:hAnsi="Segoe UI" w:cs="Segoe U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Segoe UI" w:hAnsi="Segoe UI" w:cs="Segoe UI"/>
                              <w:sz w:val="16"/>
                              <w:szCs w:val="16"/>
                            </w:rPr>
                            <w:t>Low risk</w:t>
                          </w:r>
                          <w:r>
                            <w:rPr>
                              <w:rFonts w:ascii="Segoe UI" w:hAnsi="Segoe UI" w:cs="Segoe UI"/>
                              <w:sz w:val="16"/>
                              <w:szCs w:val="16"/>
                            </w:rPr>
                            <w:br/>
                            <w:t>n=4,474</w:t>
                          </w:r>
                        </w:p>
                      </w:txbxContent>
                    </v:textbox>
                  </v:shape>
                </v:group>
                <v:shape id="Tekstvak 8" o:spid="_x0000_s1050" type="#_x0000_t202" style="position:absolute;left:64325;top:19812;width:6756;height:57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" strokeweight="1pt">
                  <v:textbox>
                    <w:txbxContent>
                      <w:p w14:paraId="2D209DEF" w14:textId="77777777" w:rsidR="00F029A4" w:rsidRPr="00E83C43" w:rsidRDefault="00F029A4" w:rsidP="00F029A4">
                        <w:pPr>
                          <w:pStyle w:val="Normaalweb"/>
                          <w:spacing w:after="0" w:line="276" w:lineRule="auto"/>
                          <w:jc w:val="center"/>
                          <w:rPr>
                            <w:rFonts w:ascii="Segoe UI" w:hAnsi="Segoe UI" w:cs="Segoe UI"/>
                            <w:sz w:val="16"/>
                            <w:szCs w:val="16"/>
                          </w:rPr>
                        </w:pPr>
                        <w:r>
                          <w:rPr>
                            <w:rFonts w:ascii="Segoe UI" w:hAnsi="Segoe UI" w:cs="Segoe UI"/>
                            <w:sz w:val="16"/>
                            <w:szCs w:val="16"/>
                          </w:rPr>
                          <w:t>Low risk</w:t>
                        </w:r>
                        <w:r>
                          <w:rPr>
                            <w:rFonts w:ascii="Segoe UI" w:hAnsi="Segoe UI" w:cs="Segoe UI"/>
                            <w:sz w:val="16"/>
                            <w:szCs w:val="16"/>
                          </w:rPr>
                          <w:br/>
                          <w:t>n=3,647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8D1879">
        <w:rPr>
          <w:rFonts w:ascii="Calibri" w:hAnsi="Calibri"/>
          <w:lang w:val="en-GB"/>
        </w:rPr>
        <w:t>Flowchart 1.</w:t>
      </w:r>
    </w:p>
    <w:p w14:paraId="22F72E54" w14:textId="77777777" w:rsidR="00F029A4" w:rsidRPr="008D1879" w:rsidRDefault="00F029A4" w:rsidP="00F029A4">
      <w:pPr>
        <w:pStyle w:val="Geenafstand"/>
        <w:spacing w:line="360" w:lineRule="auto"/>
        <w:rPr>
          <w:rFonts w:ascii="Calibri" w:hAnsi="Calibri"/>
          <w:lang w:val="en-GB"/>
        </w:rPr>
      </w:pPr>
    </w:p>
    <w:p w14:paraId="7FB91139" w14:textId="77777777" w:rsidR="00F029A4" w:rsidRPr="008D1879" w:rsidRDefault="00F029A4" w:rsidP="00F029A4">
      <w:pPr>
        <w:pStyle w:val="EndNoteBibliography"/>
        <w:rPr>
          <w:rFonts w:ascii="Calibri" w:hAnsi="Calibri"/>
          <w:lang w:val="en-GB"/>
        </w:rPr>
      </w:pPr>
    </w:p>
    <w:p w14:paraId="79D6A732" w14:textId="77777777" w:rsidR="00F029A4" w:rsidRPr="008D1879" w:rsidRDefault="00F029A4" w:rsidP="00F029A4">
      <w:pPr>
        <w:rPr>
          <w:lang w:val="en-GB"/>
        </w:rPr>
      </w:pPr>
    </w:p>
    <w:p w14:paraId="3AD93428" w14:textId="77777777" w:rsidR="00F029A4" w:rsidRPr="008D1879" w:rsidRDefault="00F029A4" w:rsidP="00F029A4">
      <w:pPr>
        <w:rPr>
          <w:lang w:val="en-GB"/>
        </w:rPr>
      </w:pPr>
    </w:p>
    <w:p w14:paraId="39B2BA46" w14:textId="77777777" w:rsidR="00F029A4" w:rsidRPr="008D1879" w:rsidRDefault="00F029A4" w:rsidP="00F029A4">
      <w:pPr>
        <w:rPr>
          <w:lang w:val="en-GB"/>
        </w:rPr>
      </w:pPr>
    </w:p>
    <w:p w14:paraId="18A0DDCF" w14:textId="77777777" w:rsidR="00F029A4" w:rsidRPr="008D1879" w:rsidRDefault="00F029A4" w:rsidP="00F029A4">
      <w:pPr>
        <w:pStyle w:val="Kop1"/>
        <w:rPr>
          <w:rFonts w:ascii="Calibri" w:hAnsi="Calibri" w:cs="Calibri"/>
          <w:b w:val="0"/>
          <w:bCs w:val="0"/>
          <w:color w:val="auto"/>
          <w:sz w:val="22"/>
          <w:szCs w:val="22"/>
          <w:lang w:val="en-GB"/>
        </w:rPr>
      </w:pPr>
    </w:p>
    <w:p w14:paraId="6E6A0186" w14:textId="77777777" w:rsidR="00F029A4" w:rsidRPr="008D1879" w:rsidRDefault="00F029A4" w:rsidP="00F029A4">
      <w:pPr>
        <w:pStyle w:val="Kop1"/>
        <w:rPr>
          <w:rFonts w:ascii="Calibri" w:hAnsi="Calibri" w:cs="Calibri"/>
          <w:b w:val="0"/>
          <w:bCs w:val="0"/>
          <w:color w:val="auto"/>
          <w:sz w:val="22"/>
          <w:szCs w:val="22"/>
          <w:lang w:val="en-GB"/>
        </w:rPr>
      </w:pPr>
    </w:p>
    <w:p w14:paraId="73C95BC6" w14:textId="77777777" w:rsidR="00F029A4" w:rsidRPr="008D1879" w:rsidRDefault="00F029A4" w:rsidP="00F029A4">
      <w:pPr>
        <w:pStyle w:val="Kop1"/>
        <w:rPr>
          <w:rFonts w:ascii="Calibri" w:hAnsi="Calibri" w:cs="Calibri"/>
          <w:b w:val="0"/>
          <w:bCs w:val="0"/>
          <w:color w:val="auto"/>
          <w:sz w:val="22"/>
          <w:szCs w:val="22"/>
          <w:lang w:val="en-GB"/>
        </w:rPr>
      </w:pPr>
    </w:p>
    <w:p w14:paraId="0ED2C2EE" w14:textId="77777777" w:rsidR="00F029A4" w:rsidRPr="008D1879" w:rsidRDefault="00F029A4" w:rsidP="00F029A4">
      <w:pPr>
        <w:pStyle w:val="Kop1"/>
        <w:rPr>
          <w:rFonts w:ascii="Calibri" w:hAnsi="Calibri" w:cs="Calibri"/>
          <w:b w:val="0"/>
          <w:bCs w:val="0"/>
          <w:color w:val="auto"/>
          <w:sz w:val="22"/>
          <w:szCs w:val="22"/>
          <w:lang w:val="en-GB"/>
        </w:rPr>
      </w:pPr>
    </w:p>
    <w:p w14:paraId="468CCBA6" w14:textId="77777777" w:rsidR="00F029A4" w:rsidRPr="008D1879" w:rsidRDefault="00F029A4" w:rsidP="00F029A4">
      <w:pPr>
        <w:pStyle w:val="Kop1"/>
        <w:rPr>
          <w:rFonts w:ascii="Calibri" w:hAnsi="Calibri" w:cs="Calibri"/>
          <w:b w:val="0"/>
          <w:bCs w:val="0"/>
          <w:color w:val="auto"/>
          <w:sz w:val="22"/>
          <w:szCs w:val="22"/>
          <w:lang w:val="en-GB"/>
        </w:rPr>
      </w:pPr>
    </w:p>
    <w:p w14:paraId="226D7912" w14:textId="77777777" w:rsidR="00F029A4" w:rsidRPr="008D1879" w:rsidRDefault="00F029A4" w:rsidP="00F029A4">
      <w:pPr>
        <w:pStyle w:val="Kop1"/>
        <w:rPr>
          <w:rFonts w:ascii="Calibri" w:hAnsi="Calibri" w:cs="Calibri"/>
          <w:b w:val="0"/>
          <w:bCs w:val="0"/>
          <w:color w:val="auto"/>
          <w:sz w:val="22"/>
          <w:szCs w:val="22"/>
          <w:lang w:val="en-GB"/>
        </w:rPr>
      </w:pPr>
      <w:r w:rsidRPr="008D1879">
        <w:rPr>
          <w:rFonts w:ascii="Calibri" w:hAnsi="Calibri" w:cs="Calibri"/>
          <w:b w:val="0"/>
          <w:bCs w:val="0"/>
          <w:color w:val="auto"/>
          <w:sz w:val="22"/>
          <w:szCs w:val="22"/>
          <w:lang w:val="en-GB"/>
        </w:rPr>
        <w:t xml:space="preserve">† Participants of the intervention group were individually matched to participants in the control group with an increased risk based on sex, age (in 5-years categories), smoking status and BMI (&lt;25 or ≥25) </w:t>
      </w:r>
    </w:p>
    <w:p w14:paraId="5CCA723E" w14:textId="77777777" w:rsidR="00F029A4" w:rsidRPr="008D1879" w:rsidRDefault="00F029A4" w:rsidP="00F029A4">
      <w:pPr>
        <w:pStyle w:val="Kop1"/>
        <w:rPr>
          <w:rFonts w:ascii="Calibri" w:hAnsi="Calibri" w:cs="Calibri"/>
          <w:lang w:val="en-GB"/>
        </w:rPr>
        <w:sectPr w:rsidR="00F029A4" w:rsidRPr="008D1879" w:rsidSect="00056D13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5D8D9208" w14:textId="77777777" w:rsidR="00F029A4" w:rsidRPr="008D1879" w:rsidRDefault="00F029A4" w:rsidP="00F029A4">
      <w:pPr>
        <w:pStyle w:val="Kop1"/>
        <w:rPr>
          <w:lang w:val="en-GB"/>
        </w:rPr>
      </w:pPr>
    </w:p>
    <w:tbl>
      <w:tblPr>
        <w:tblpPr w:leftFromText="141" w:rightFromText="141" w:vertAnchor="text" w:horzAnchor="margin" w:tblpY="301"/>
        <w:tblW w:w="77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3652"/>
        <w:gridCol w:w="2018"/>
        <w:gridCol w:w="1843"/>
      </w:tblGrid>
      <w:tr w:rsidR="00F029A4" w:rsidRPr="008D1879" w14:paraId="6FF14189" w14:textId="77777777" w:rsidTr="006777CD">
        <w:trPr>
          <w:trHeight w:hRule="exact" w:val="350"/>
        </w:trPr>
        <w:tc>
          <w:tcPr>
            <w:tcW w:w="779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28311F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b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b/>
                <w:sz w:val="18"/>
                <w:szCs w:val="18"/>
                <w:lang w:val="en-GB"/>
              </w:rPr>
              <w:t xml:space="preserve">Table 1.1 </w:t>
            </w: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Baseline characteristics of participants </w:t>
            </w:r>
          </w:p>
        </w:tc>
      </w:tr>
      <w:tr w:rsidR="00F029A4" w:rsidRPr="008D1879" w14:paraId="61E1B0C9" w14:textId="77777777" w:rsidTr="006777CD">
        <w:trPr>
          <w:trHeight w:hRule="exact" w:val="812"/>
        </w:trPr>
        <w:tc>
          <w:tcPr>
            <w:tcW w:w="39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6C055B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b/>
                <w:sz w:val="18"/>
                <w:szCs w:val="18"/>
                <w:lang w:val="en-GB"/>
              </w:rPr>
            </w:pP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62CC7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b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b/>
                <w:sz w:val="18"/>
                <w:szCs w:val="18"/>
                <w:lang w:val="en-GB"/>
              </w:rPr>
              <w:t>Intervention grou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0BB64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b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b/>
                <w:sz w:val="18"/>
                <w:szCs w:val="18"/>
                <w:lang w:val="en-GB"/>
              </w:rPr>
              <w:t>Control group</w:t>
            </w:r>
          </w:p>
        </w:tc>
      </w:tr>
      <w:tr w:rsidR="00F029A4" w:rsidRPr="008D1879" w14:paraId="17F5BF70" w14:textId="77777777" w:rsidTr="006777CD">
        <w:trPr>
          <w:trHeight w:hRule="exact" w:val="349"/>
        </w:trPr>
        <w:tc>
          <w:tcPr>
            <w:tcW w:w="3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47F779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ED9861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N=9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FB764A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N= 967</w:t>
            </w:r>
          </w:p>
        </w:tc>
      </w:tr>
      <w:tr w:rsidR="00F029A4" w:rsidRPr="008D1879" w14:paraId="59A2E375" w14:textId="77777777" w:rsidTr="006777CD">
        <w:trPr>
          <w:trHeight w:hRule="exact" w:val="170"/>
        </w:trPr>
        <w:tc>
          <w:tcPr>
            <w:tcW w:w="3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BDFB43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5D0F6F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25E3D9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</w:tr>
      <w:tr w:rsidR="00F029A4" w:rsidRPr="008D1879" w14:paraId="4157C004" w14:textId="77777777" w:rsidTr="006777CD">
        <w:trPr>
          <w:trHeight w:hRule="exact" w:val="349"/>
        </w:trPr>
        <w:tc>
          <w:tcPr>
            <w:tcW w:w="39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CE15C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b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b/>
                <w:sz w:val="18"/>
                <w:szCs w:val="18"/>
                <w:lang w:val="en-GB"/>
              </w:rPr>
              <w:t xml:space="preserve">Demographics 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E68CD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76D44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</w:tr>
      <w:tr w:rsidR="00F029A4" w:rsidRPr="008D1879" w14:paraId="514D7065" w14:textId="77777777" w:rsidTr="006777CD">
        <w:trPr>
          <w:trHeight w:hRule="exact" w:val="349"/>
        </w:trPr>
        <w:tc>
          <w:tcPr>
            <w:tcW w:w="39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E2C06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Sex (%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BC276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0125E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</w:tr>
      <w:tr w:rsidR="00F029A4" w:rsidRPr="008D1879" w14:paraId="7B803C33" w14:textId="77777777" w:rsidTr="006777CD">
        <w:trPr>
          <w:trHeight w:hRule="exact" w:val="34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DC123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72B84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D2B97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55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E0204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55.2</w:t>
            </w:r>
          </w:p>
        </w:tc>
      </w:tr>
      <w:tr w:rsidR="00F029A4" w:rsidRPr="008D1879" w14:paraId="74C5163C" w14:textId="77777777" w:rsidTr="006777CD">
        <w:trPr>
          <w:trHeight w:hRule="exact" w:val="34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26E30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9CC13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Mal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6EE49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44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055B6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44.8</w:t>
            </w:r>
          </w:p>
        </w:tc>
      </w:tr>
      <w:tr w:rsidR="00F029A4" w:rsidRPr="008D1879" w14:paraId="15AE509C" w14:textId="77777777" w:rsidTr="006777CD">
        <w:trPr>
          <w:trHeight w:hRule="exact" w:val="349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2E406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Age (years; mean (SD)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28721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62.8 (5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6EBBB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63.0 (5.0)</w:t>
            </w:r>
          </w:p>
        </w:tc>
      </w:tr>
      <w:tr w:rsidR="00F029A4" w:rsidRPr="008D1879" w14:paraId="641F722A" w14:textId="77777777" w:rsidTr="006777CD">
        <w:trPr>
          <w:trHeight w:hRule="exact" w:val="349"/>
        </w:trPr>
        <w:tc>
          <w:tcPr>
            <w:tcW w:w="3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5724D2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b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b/>
                <w:sz w:val="18"/>
                <w:szCs w:val="18"/>
                <w:lang w:val="en-GB"/>
              </w:rPr>
              <w:t>CMD risk factors of risk score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2C7650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C3B5B9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</w:tr>
      <w:tr w:rsidR="00F029A4" w:rsidRPr="008D1879" w14:paraId="0C17430A" w14:textId="77777777" w:rsidTr="006777CD">
        <w:trPr>
          <w:trHeight w:hRule="exact" w:val="349"/>
        </w:trPr>
        <w:tc>
          <w:tcPr>
            <w:tcW w:w="39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BAE1E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Positive CVD family history &lt;65 years (%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38E37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40.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39B3D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37.3</w:t>
            </w:r>
          </w:p>
        </w:tc>
      </w:tr>
      <w:tr w:rsidR="00F029A4" w:rsidRPr="008D1879" w14:paraId="0DC547A0" w14:textId="77777777" w:rsidTr="006777CD">
        <w:trPr>
          <w:trHeight w:hRule="exact" w:val="349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37BDF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Positive DM2 family history (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3FE6B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25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411A3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28.4</w:t>
            </w:r>
          </w:p>
        </w:tc>
      </w:tr>
      <w:tr w:rsidR="00F029A4" w:rsidRPr="008D1879" w14:paraId="4E66CE50" w14:textId="77777777" w:rsidTr="006777CD">
        <w:trPr>
          <w:trHeight w:hRule="exact" w:val="349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97B72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Current smoker (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1B8B4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16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7A7A3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16.6</w:t>
            </w:r>
          </w:p>
        </w:tc>
      </w:tr>
      <w:tr w:rsidR="00F029A4" w:rsidRPr="008D1879" w14:paraId="4CD2431E" w14:textId="77777777" w:rsidTr="006777CD">
        <w:trPr>
          <w:trHeight w:hRule="exact" w:val="349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5B272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BMI (mean (SD)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BA205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25.9 (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37527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26.0 (4.0)</w:t>
            </w:r>
          </w:p>
        </w:tc>
      </w:tr>
      <w:tr w:rsidR="00F029A4" w:rsidRPr="008D1879" w14:paraId="0CCAA1AB" w14:textId="77777777" w:rsidTr="006777CD">
        <w:trPr>
          <w:trHeight w:hRule="exact" w:val="349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5A998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Waist circumference</w:t>
            </w:r>
            <w:r w:rsidRPr="008D1879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 </w:t>
            </w: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(mean (SD)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801F1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98.2 (1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F263B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99.0 (10.6)</w:t>
            </w:r>
          </w:p>
        </w:tc>
      </w:tr>
      <w:tr w:rsidR="00F029A4" w:rsidRPr="008D1879" w14:paraId="0F9627B3" w14:textId="77777777" w:rsidTr="006777CD">
        <w:trPr>
          <w:trHeight w:hRule="exact" w:val="349"/>
        </w:trPr>
        <w:tc>
          <w:tcPr>
            <w:tcW w:w="3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A8D6E4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b/>
                <w:sz w:val="18"/>
                <w:szCs w:val="18"/>
                <w:lang w:val="en-GB"/>
              </w:rPr>
              <w:t xml:space="preserve">Additional CMD risk factors </w:t>
            </w: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(mean (SD)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48C463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A308D2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</w:tr>
      <w:tr w:rsidR="00F029A4" w:rsidRPr="008D1879" w14:paraId="596E15DD" w14:textId="77777777" w:rsidTr="006777CD">
        <w:trPr>
          <w:trHeight w:hRule="exact" w:val="349"/>
        </w:trPr>
        <w:tc>
          <w:tcPr>
            <w:tcW w:w="39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DB57A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Systolic blood pressure (mmHg) (n=799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7CCAF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135.6 (18.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4145D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n/a</w:t>
            </w:r>
          </w:p>
        </w:tc>
      </w:tr>
      <w:tr w:rsidR="00F029A4" w:rsidRPr="008D1879" w14:paraId="47C838DC" w14:textId="77777777" w:rsidTr="006777CD">
        <w:trPr>
          <w:trHeight w:hRule="exact" w:val="349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9B692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Diastolic blood pressure (mmHg) (n=770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DDF78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80.0 (9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2F61B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n/a</w:t>
            </w:r>
          </w:p>
        </w:tc>
      </w:tr>
      <w:tr w:rsidR="00F029A4" w:rsidRPr="008D1879" w14:paraId="6B522E15" w14:textId="77777777" w:rsidTr="006777CD">
        <w:trPr>
          <w:trHeight w:hRule="exact" w:val="349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A1B99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Total/HDL cholesterol ratio</w:t>
            </w:r>
            <w:r w:rsidRPr="008D1879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 </w:t>
            </w: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(n=766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1A7F4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3.9 (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520A4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n/a</w:t>
            </w:r>
          </w:p>
        </w:tc>
      </w:tr>
      <w:tr w:rsidR="00F029A4" w:rsidRPr="008D1879" w14:paraId="5312F0B7" w14:textId="77777777" w:rsidTr="006777CD">
        <w:trPr>
          <w:trHeight w:hRule="exact" w:val="349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EDB28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Total cholesterol (mmol/l) (n=764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A6D5E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5.8 (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26ED7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n/a</w:t>
            </w:r>
          </w:p>
        </w:tc>
      </w:tr>
      <w:tr w:rsidR="00F029A4" w:rsidRPr="008D1879" w14:paraId="3B8B5CE1" w14:textId="77777777" w:rsidTr="006777CD">
        <w:trPr>
          <w:trHeight w:hRule="exact" w:val="349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988AE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LDL (mmol/l) (n=736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D39C7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3.7 (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E5478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n/a</w:t>
            </w:r>
          </w:p>
        </w:tc>
      </w:tr>
      <w:tr w:rsidR="00F029A4" w:rsidRPr="008D1879" w14:paraId="4C5D8E2A" w14:textId="77777777" w:rsidTr="006777CD">
        <w:trPr>
          <w:trHeight w:hRule="exact" w:val="349"/>
        </w:trPr>
        <w:tc>
          <w:tcPr>
            <w:tcW w:w="3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77030B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Fasting glucose (mmol/l) (n=715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BCBF00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5.4 (0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F81C2B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n/a</w:t>
            </w:r>
          </w:p>
        </w:tc>
      </w:tr>
      <w:tr w:rsidR="00F029A4" w:rsidRPr="008D1879" w14:paraId="25D238D7" w14:textId="77777777" w:rsidTr="006777CD">
        <w:trPr>
          <w:trHeight w:hRule="exact" w:val="349"/>
        </w:trPr>
        <w:tc>
          <w:tcPr>
            <w:tcW w:w="3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23B45B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Quality of Life</w:t>
            </w: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(mean (SD)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CACB65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E9AE58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</w:tr>
      <w:tr w:rsidR="00F029A4" w:rsidRPr="008D1879" w14:paraId="79987260" w14:textId="77777777" w:rsidTr="006777CD">
        <w:trPr>
          <w:trHeight w:hRule="exact" w:val="349"/>
        </w:trPr>
        <w:tc>
          <w:tcPr>
            <w:tcW w:w="3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DB65E7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EQ-5D score 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E10192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0.926 (0.1) (n=48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060FC9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D1879">
              <w:rPr>
                <w:rFonts w:ascii="Segoe UI" w:hAnsi="Segoe UI" w:cs="Segoe UI"/>
                <w:sz w:val="18"/>
                <w:szCs w:val="18"/>
                <w:lang w:val="en-GB"/>
              </w:rPr>
              <w:t>0.918 (0.1) (n=963)</w:t>
            </w:r>
          </w:p>
        </w:tc>
      </w:tr>
      <w:tr w:rsidR="00F029A4" w:rsidRPr="008D1879" w14:paraId="78321CB4" w14:textId="77777777" w:rsidTr="006777CD">
        <w:trPr>
          <w:trHeight w:hRule="exact" w:val="170"/>
        </w:trPr>
        <w:tc>
          <w:tcPr>
            <w:tcW w:w="3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68BD7D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3A64EA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3E2C30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</w:tr>
      <w:tr w:rsidR="00F029A4" w:rsidRPr="008D1879" w14:paraId="2821DB4C" w14:textId="77777777" w:rsidTr="006777CD">
        <w:trPr>
          <w:trHeight w:val="318"/>
        </w:trPr>
        <w:tc>
          <w:tcPr>
            <w:tcW w:w="7797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841B8E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8D1879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Abbreviations: CVD=cardiovascular disease, DM2= Diabetes Mellitus, BMI=body mass index, </w:t>
            </w:r>
            <w:r w:rsidRPr="008D1879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GB" w:eastAsia="nl-NL"/>
              </w:rPr>
              <w:t>HDL=High-density-lipoprotein, LDL=Low-density-lipoprotein</w:t>
            </w:r>
          </w:p>
        </w:tc>
      </w:tr>
    </w:tbl>
    <w:p w14:paraId="35E6BBBE" w14:textId="77777777" w:rsidR="00F029A4" w:rsidRPr="008D1879" w:rsidRDefault="00F029A4" w:rsidP="00F029A4">
      <w:pPr>
        <w:pStyle w:val="Kop1"/>
        <w:rPr>
          <w:lang w:val="en-US"/>
        </w:rPr>
      </w:pPr>
    </w:p>
    <w:p w14:paraId="6FBD2649" w14:textId="77777777" w:rsidR="00F029A4" w:rsidRPr="008D1879" w:rsidRDefault="00F029A4" w:rsidP="00F029A4">
      <w:pPr>
        <w:pStyle w:val="Kop1"/>
        <w:rPr>
          <w:lang w:val="en-GB"/>
        </w:rPr>
      </w:pPr>
    </w:p>
    <w:p w14:paraId="4672BC8D" w14:textId="77777777" w:rsidR="00F029A4" w:rsidRPr="008D1879" w:rsidRDefault="00F029A4" w:rsidP="00F029A4">
      <w:pPr>
        <w:rPr>
          <w:rFonts w:ascii="Cambria" w:eastAsia="Times New Roman" w:hAnsi="Cambria"/>
          <w:b/>
          <w:bCs/>
          <w:color w:val="365F91"/>
          <w:sz w:val="28"/>
          <w:szCs w:val="28"/>
          <w:lang w:val="en-GB"/>
        </w:rPr>
      </w:pPr>
      <w:r w:rsidRPr="008D1879">
        <w:rPr>
          <w:lang w:val="en-GB"/>
        </w:rPr>
        <w:br w:type="page"/>
      </w:r>
    </w:p>
    <w:tbl>
      <w:tblPr>
        <w:tblW w:w="708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6"/>
        <w:gridCol w:w="992"/>
        <w:gridCol w:w="3260"/>
      </w:tblGrid>
      <w:tr w:rsidR="00F029A4" w:rsidRPr="008D1879" w14:paraId="47CDA20A" w14:textId="77777777" w:rsidTr="006777CD">
        <w:trPr>
          <w:trHeight w:val="352"/>
        </w:trPr>
        <w:tc>
          <w:tcPr>
            <w:tcW w:w="708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B834C8" w14:textId="77777777" w:rsidR="00F029A4" w:rsidRPr="008D1879" w:rsidRDefault="00F029A4" w:rsidP="006777CD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GB" w:eastAsia="nl-NL"/>
              </w:rPr>
            </w:pPr>
            <w:r w:rsidRPr="008D1879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GB" w:eastAsia="nl-NL"/>
              </w:rPr>
              <w:t xml:space="preserve">Table 1.2 </w:t>
            </w:r>
            <w:r w:rsidRPr="008D1879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Change in Systolic blood pressure and total cholesterol between baseline and 12 months follow-up within the intervention group</w:t>
            </w:r>
          </w:p>
        </w:tc>
      </w:tr>
      <w:tr w:rsidR="00F029A4" w:rsidRPr="008D1879" w14:paraId="4E107CBA" w14:textId="77777777" w:rsidTr="006777CD">
        <w:trPr>
          <w:trHeight w:val="352"/>
        </w:trPr>
        <w:tc>
          <w:tcPr>
            <w:tcW w:w="28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CE3B1E" w14:textId="77777777" w:rsidR="00F029A4" w:rsidRPr="008D1879" w:rsidRDefault="00F029A4" w:rsidP="006777CD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BEAD71" w14:textId="77777777" w:rsidR="00F029A4" w:rsidRPr="008D1879" w:rsidRDefault="00F029A4" w:rsidP="006777C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8D1879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GB" w:eastAsia="nl-NL"/>
              </w:rPr>
              <w:t>Total group</w:t>
            </w:r>
          </w:p>
        </w:tc>
      </w:tr>
      <w:tr w:rsidR="00F029A4" w:rsidRPr="008D1879" w14:paraId="43E9EED1" w14:textId="77777777" w:rsidTr="006777CD">
        <w:trPr>
          <w:trHeight w:val="352"/>
        </w:trPr>
        <w:tc>
          <w:tcPr>
            <w:tcW w:w="28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8DB9A5" w14:textId="77777777" w:rsidR="00F029A4" w:rsidRPr="008D1879" w:rsidRDefault="00F029A4" w:rsidP="006777CD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17D31E" w14:textId="77777777" w:rsidR="00F029A4" w:rsidRPr="008D1879" w:rsidRDefault="00F029A4" w:rsidP="006777CD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GB" w:eastAsia="nl-NL"/>
              </w:rPr>
            </w:pPr>
            <w:r w:rsidRPr="008D1879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GB" w:eastAsia="nl-NL"/>
              </w:rPr>
              <w:t>Beta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160B207C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8D1879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GB" w:eastAsia="nl-NL"/>
              </w:rPr>
              <w:t>95% CI</w:t>
            </w:r>
          </w:p>
        </w:tc>
      </w:tr>
      <w:tr w:rsidR="00F029A4" w:rsidRPr="008D1879" w14:paraId="3F5FC498" w14:textId="77777777" w:rsidTr="006777CD">
        <w:trPr>
          <w:trHeight w:val="96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7BA37E" w14:textId="77777777" w:rsidR="00F029A4" w:rsidRPr="008D1879" w:rsidRDefault="00F029A4" w:rsidP="006777C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2"/>
                <w:szCs w:val="12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3BCAE7" w14:textId="77777777" w:rsidR="00F029A4" w:rsidRPr="008D1879" w:rsidRDefault="00F029A4" w:rsidP="006777CD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2"/>
                <w:szCs w:val="12"/>
                <w:lang w:val="en-GB" w:eastAsia="nl-NL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3C740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2"/>
                <w:szCs w:val="12"/>
                <w:lang w:val="en-GB" w:eastAsia="nl-NL"/>
              </w:rPr>
            </w:pPr>
          </w:p>
        </w:tc>
      </w:tr>
      <w:tr w:rsidR="00F029A4" w:rsidRPr="008D1879" w14:paraId="4DCC133C" w14:textId="77777777" w:rsidTr="006777CD">
        <w:trPr>
          <w:trHeight w:val="352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05D176" w14:textId="77777777" w:rsidR="00F029A4" w:rsidRPr="008D1879" w:rsidRDefault="00F029A4" w:rsidP="006777C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417853" w14:textId="77777777" w:rsidR="00F029A4" w:rsidRPr="008D1879" w:rsidRDefault="00F029A4" w:rsidP="006777CD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20DE6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F029A4" w:rsidRPr="008D1879" w14:paraId="15B44F81" w14:textId="77777777" w:rsidTr="006777CD">
        <w:trPr>
          <w:trHeight w:val="352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0AC71B" w14:textId="77777777" w:rsidR="00F029A4" w:rsidRPr="008D1879" w:rsidRDefault="00F029A4" w:rsidP="006777CD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25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851646" w14:textId="77777777" w:rsidR="00F029A4" w:rsidRPr="008D1879" w:rsidRDefault="00F029A4" w:rsidP="006777CD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8D1879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N=967</w:t>
            </w:r>
          </w:p>
        </w:tc>
      </w:tr>
      <w:tr w:rsidR="00F029A4" w:rsidRPr="008D1879" w14:paraId="2B9BE79E" w14:textId="77777777" w:rsidTr="006777CD">
        <w:trPr>
          <w:trHeight w:val="352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AB3B2" w14:textId="77777777" w:rsidR="00F029A4" w:rsidRPr="008D1879" w:rsidRDefault="00F029A4" w:rsidP="006777CD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val="en-GB" w:eastAsia="nl-NL"/>
              </w:rPr>
            </w:pPr>
            <w:r w:rsidRPr="008D1879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val="en-GB" w:eastAsia="nl-NL"/>
              </w:rPr>
              <w:t>Systolic blood pressure (mmHg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AC9778" w14:textId="77777777" w:rsidR="00F029A4" w:rsidRPr="008D1879" w:rsidRDefault="00F029A4" w:rsidP="006777CD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8D1879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-2.26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2B3BAE56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8D1879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[-4.01;-0.51]</w:t>
            </w:r>
          </w:p>
        </w:tc>
      </w:tr>
      <w:tr w:rsidR="00F029A4" w:rsidRPr="008D1879" w14:paraId="68727E62" w14:textId="77777777" w:rsidTr="006777CD">
        <w:trPr>
          <w:trHeight w:val="352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117217" w14:textId="77777777" w:rsidR="00F029A4" w:rsidRPr="008D1879" w:rsidRDefault="00F029A4" w:rsidP="006777C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52A018" w14:textId="77777777" w:rsidR="00F029A4" w:rsidRPr="008D1879" w:rsidRDefault="00F029A4" w:rsidP="006777CD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473FC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l-NL"/>
              </w:rPr>
            </w:pPr>
          </w:p>
        </w:tc>
      </w:tr>
      <w:tr w:rsidR="00F029A4" w:rsidRPr="008D1879" w14:paraId="18E03FE5" w14:textId="77777777" w:rsidTr="006777CD">
        <w:trPr>
          <w:trHeight w:val="352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676EC4" w14:textId="77777777" w:rsidR="00F029A4" w:rsidRPr="008D1879" w:rsidRDefault="00F029A4" w:rsidP="006777CD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10FDAB" w14:textId="77777777" w:rsidR="00F029A4" w:rsidRPr="008D1879" w:rsidRDefault="00F029A4" w:rsidP="006777CD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8D1879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N=967</w:t>
            </w:r>
          </w:p>
        </w:tc>
      </w:tr>
      <w:tr w:rsidR="00F029A4" w:rsidRPr="008D1879" w14:paraId="030F3AB8" w14:textId="77777777" w:rsidTr="006777CD">
        <w:trPr>
          <w:trHeight w:val="352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000590" w14:textId="77777777" w:rsidR="00F029A4" w:rsidRPr="008D1879" w:rsidRDefault="00F029A4" w:rsidP="006777CD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val="en-GB" w:eastAsia="nl-NL"/>
              </w:rPr>
            </w:pPr>
            <w:r w:rsidRPr="008D1879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val="en-GB" w:eastAsia="nl-NL"/>
              </w:rPr>
              <w:t>Total cholesterol (mmol/l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E24932" w14:textId="77777777" w:rsidR="00F029A4" w:rsidRPr="008D1879" w:rsidRDefault="00F029A4" w:rsidP="006777CD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8D1879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-0.15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311EBB96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8D1879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[-0.23;-0.07]</w:t>
            </w:r>
          </w:p>
        </w:tc>
      </w:tr>
      <w:tr w:rsidR="00F029A4" w:rsidRPr="008D1879" w14:paraId="5A3612D3" w14:textId="77777777" w:rsidTr="006777CD">
        <w:trPr>
          <w:trHeight w:val="170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4C546C" w14:textId="77777777" w:rsidR="00F029A4" w:rsidRPr="008D1879" w:rsidRDefault="00F029A4" w:rsidP="006777CD">
            <w:pPr>
              <w:spacing w:after="0" w:line="240" w:lineRule="auto"/>
              <w:rPr>
                <w:rFonts w:ascii="Segoe UI" w:eastAsia="Times New Roman" w:hAnsi="Segoe UI" w:cs="Segoe UI"/>
                <w:color w:val="A6A6A6"/>
                <w:sz w:val="12"/>
                <w:szCs w:val="12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4F9A30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A6A6A6"/>
                <w:sz w:val="12"/>
                <w:szCs w:val="12"/>
                <w:lang w:val="en-GB" w:eastAsia="nl-NL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B0405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A6A6A6"/>
                <w:sz w:val="12"/>
                <w:szCs w:val="12"/>
                <w:lang w:val="en-GB" w:eastAsia="nl-NL"/>
              </w:rPr>
            </w:pPr>
          </w:p>
        </w:tc>
      </w:tr>
      <w:tr w:rsidR="00F029A4" w:rsidRPr="008D1879" w14:paraId="43ACD83C" w14:textId="77777777" w:rsidTr="006777CD">
        <w:trPr>
          <w:trHeight w:val="352"/>
        </w:trPr>
        <w:tc>
          <w:tcPr>
            <w:tcW w:w="70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7D0EC7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8D1879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GB" w:eastAsia="nl-NL"/>
              </w:rPr>
              <w:t xml:space="preserve">Abbreviations: </w:t>
            </w:r>
            <w:r w:rsidRPr="008D1879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CMD=cardiometabolic disease, </w:t>
            </w:r>
            <w:r w:rsidRPr="008D1879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GB" w:eastAsia="nl-NL"/>
              </w:rPr>
              <w:t xml:space="preserve">HDL=High-density-lipoprotein, LDL=Low-density-lipoprotein, CVD=cardiovascular disease, </w:t>
            </w:r>
            <w:r w:rsidRPr="008D1879">
              <w:rPr>
                <w:rFonts w:ascii="Segoe UI" w:hAnsi="Segoe UI" w:cs="Segoe UI"/>
                <w:sz w:val="16"/>
                <w:szCs w:val="16"/>
                <w:lang w:val="en-GB"/>
              </w:rPr>
              <w:t>ICPC= International Classification of Primary Care, ATC=Anatomical Therapeutic Chemical Classification System</w:t>
            </w:r>
            <w:r w:rsidRPr="008D1879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GB" w:eastAsia="nl-NL"/>
              </w:rPr>
              <w:t xml:space="preserve"> </w:t>
            </w:r>
          </w:p>
        </w:tc>
      </w:tr>
    </w:tbl>
    <w:p w14:paraId="58F05DDF" w14:textId="77777777" w:rsidR="00F029A4" w:rsidRPr="008D1879" w:rsidRDefault="00F029A4" w:rsidP="00F029A4">
      <w:pPr>
        <w:rPr>
          <w:lang w:val="en-US"/>
        </w:rPr>
      </w:pPr>
    </w:p>
    <w:p w14:paraId="184E1951" w14:textId="77777777" w:rsidR="00F029A4" w:rsidRPr="008D1879" w:rsidRDefault="00F029A4" w:rsidP="00F029A4">
      <w:pPr>
        <w:rPr>
          <w:lang w:val="en-GB"/>
        </w:rPr>
      </w:pPr>
    </w:p>
    <w:tbl>
      <w:tblPr>
        <w:tblpPr w:leftFromText="141" w:rightFromText="141" w:vertAnchor="text" w:horzAnchor="margin" w:tblpY="11"/>
        <w:tblW w:w="85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7"/>
        <w:gridCol w:w="1973"/>
        <w:gridCol w:w="1984"/>
        <w:gridCol w:w="992"/>
        <w:gridCol w:w="1418"/>
      </w:tblGrid>
      <w:tr w:rsidR="00F029A4" w:rsidRPr="008D1879" w14:paraId="0B12A850" w14:textId="77777777" w:rsidTr="006777CD">
        <w:trPr>
          <w:trHeight w:val="352"/>
        </w:trPr>
        <w:tc>
          <w:tcPr>
            <w:tcW w:w="8514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2E0216" w14:textId="77777777" w:rsidR="00F029A4" w:rsidRPr="008D1879" w:rsidRDefault="00F029A4" w:rsidP="006777C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8D1879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GB" w:eastAsia="nl-NL"/>
              </w:rPr>
              <w:t xml:space="preserve">Table 1.3 </w:t>
            </w:r>
            <w:r w:rsidRPr="008D1879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 xml:space="preserve">Change in smoking between baseline and 12 months follow-up </w:t>
            </w:r>
          </w:p>
        </w:tc>
      </w:tr>
      <w:tr w:rsidR="00F029A4" w:rsidRPr="008D1879" w14:paraId="21FECF65" w14:textId="77777777" w:rsidTr="006777CD">
        <w:trPr>
          <w:trHeight w:val="352"/>
        </w:trPr>
        <w:tc>
          <w:tcPr>
            <w:tcW w:w="2147" w:type="dxa"/>
            <w:shd w:val="clear" w:color="auto" w:fill="auto"/>
            <w:noWrap/>
            <w:vAlign w:val="center"/>
          </w:tcPr>
          <w:p w14:paraId="65CFBFE1" w14:textId="77777777" w:rsidR="00F029A4" w:rsidRPr="008D1879" w:rsidRDefault="00F029A4" w:rsidP="006777CD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973" w:type="dxa"/>
            <w:shd w:val="clear" w:color="auto" w:fill="auto"/>
            <w:noWrap/>
            <w:vAlign w:val="center"/>
          </w:tcPr>
          <w:p w14:paraId="6E010B21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GB" w:eastAsia="nl-NL"/>
              </w:rPr>
            </w:pPr>
            <w:r w:rsidRPr="008D1879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GB" w:eastAsia="nl-NL"/>
              </w:rPr>
              <w:t>∆ intervention group</w:t>
            </w:r>
          </w:p>
        </w:tc>
        <w:tc>
          <w:tcPr>
            <w:tcW w:w="1984" w:type="dxa"/>
            <w:vAlign w:val="center"/>
          </w:tcPr>
          <w:p w14:paraId="3914DC83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8D1879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GB" w:eastAsia="nl-NL"/>
              </w:rPr>
              <w:t>∆ control group</w:t>
            </w:r>
          </w:p>
        </w:tc>
        <w:tc>
          <w:tcPr>
            <w:tcW w:w="2410" w:type="dxa"/>
            <w:gridSpan w:val="2"/>
            <w:vAlign w:val="center"/>
          </w:tcPr>
          <w:p w14:paraId="705C5A3D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8D1879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GB" w:eastAsia="nl-NL"/>
              </w:rPr>
              <w:t>Multilevel analysis</w:t>
            </w:r>
            <w:r w:rsidRPr="008D1879">
              <w:rPr>
                <w:rFonts w:ascii="Segoe UI" w:hAnsi="Segoe UI" w:cs="Segoe UI"/>
                <w:sz w:val="16"/>
                <w:szCs w:val="16"/>
                <w:lang w:val="en-GB"/>
              </w:rPr>
              <w:t>†</w:t>
            </w:r>
          </w:p>
        </w:tc>
      </w:tr>
      <w:tr w:rsidR="00F029A4" w:rsidRPr="008D1879" w14:paraId="60753EC6" w14:textId="77777777" w:rsidTr="006777CD">
        <w:trPr>
          <w:trHeight w:val="352"/>
        </w:trPr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672BA2" w14:textId="77777777" w:rsidR="00F029A4" w:rsidRPr="008D1879" w:rsidRDefault="00F029A4" w:rsidP="006777C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01CCCD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AC457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B1EB7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8D1879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GB" w:eastAsia="nl-NL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06158B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8D1879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GB" w:eastAsia="nl-NL"/>
              </w:rPr>
              <w:t>95% CI</w:t>
            </w:r>
          </w:p>
        </w:tc>
      </w:tr>
      <w:tr w:rsidR="00F029A4" w:rsidRPr="008D1879" w14:paraId="66878553" w14:textId="77777777" w:rsidTr="006777CD">
        <w:trPr>
          <w:trHeight w:val="170"/>
        </w:trPr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F62480" w14:textId="77777777" w:rsidR="00F029A4" w:rsidRPr="008D1879" w:rsidRDefault="00F029A4" w:rsidP="006777CD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2"/>
                <w:szCs w:val="12"/>
                <w:lang w:val="en-GB" w:eastAsia="nl-NL"/>
              </w:rPr>
            </w:pP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E2EB8F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2"/>
                <w:szCs w:val="12"/>
                <w:lang w:val="en-GB" w:eastAsia="nl-NL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3BB77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2"/>
                <w:szCs w:val="12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BC15B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2"/>
                <w:szCs w:val="12"/>
                <w:lang w:val="en-GB"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65CD74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2"/>
                <w:szCs w:val="12"/>
                <w:lang w:val="en-GB" w:eastAsia="nl-NL"/>
              </w:rPr>
            </w:pPr>
          </w:p>
        </w:tc>
      </w:tr>
      <w:tr w:rsidR="00F029A4" w:rsidRPr="008D1879" w14:paraId="268BFC9E" w14:textId="77777777" w:rsidTr="006777CD">
        <w:trPr>
          <w:trHeight w:val="352"/>
        </w:trPr>
        <w:tc>
          <w:tcPr>
            <w:tcW w:w="21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12A51B" w14:textId="77777777" w:rsidR="00F029A4" w:rsidRPr="008D1879" w:rsidRDefault="00F029A4" w:rsidP="006777CD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8D1879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Current smoker (%)</w:t>
            </w:r>
          </w:p>
        </w:tc>
        <w:tc>
          <w:tcPr>
            <w:tcW w:w="19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54E27C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8D1879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-3.2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9819B9F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8D1879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-2.1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C3BDDE2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8D1879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0.7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BBE6A4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8D1879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[0.44;1.28]</w:t>
            </w:r>
          </w:p>
        </w:tc>
      </w:tr>
      <w:tr w:rsidR="00F029A4" w:rsidRPr="008D1879" w14:paraId="431B008A" w14:textId="77777777" w:rsidTr="006777CD">
        <w:trPr>
          <w:trHeight w:val="57"/>
        </w:trPr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670779" w14:textId="77777777" w:rsidR="00F029A4" w:rsidRPr="008D1879" w:rsidRDefault="00F029A4" w:rsidP="006777CD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2"/>
                <w:szCs w:val="12"/>
                <w:lang w:val="en-GB" w:eastAsia="nl-NL"/>
              </w:rPr>
            </w:pP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969124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2"/>
                <w:szCs w:val="12"/>
                <w:lang w:val="en-GB" w:eastAsia="nl-NL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ABFEF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2"/>
                <w:szCs w:val="12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213F5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2"/>
                <w:szCs w:val="12"/>
                <w:lang w:val="en-GB"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B49091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2"/>
                <w:szCs w:val="12"/>
                <w:lang w:val="en-GB" w:eastAsia="nl-NL"/>
              </w:rPr>
            </w:pPr>
          </w:p>
        </w:tc>
      </w:tr>
      <w:tr w:rsidR="00F029A4" w:rsidRPr="008D1879" w14:paraId="5ED109BC" w14:textId="77777777" w:rsidTr="006777CD">
        <w:trPr>
          <w:trHeight w:val="293"/>
        </w:trPr>
        <w:tc>
          <w:tcPr>
            <w:tcW w:w="61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F07D54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8D1879">
              <w:rPr>
                <w:rFonts w:ascii="Segoe UI" w:hAnsi="Segoe UI" w:cs="Segoe UI"/>
                <w:sz w:val="16"/>
                <w:szCs w:val="16"/>
                <w:lang w:val="en-GB"/>
              </w:rPr>
              <w:t>† all analyses were corrected for baseline values</w:t>
            </w:r>
          </w:p>
          <w:p w14:paraId="0E04FF7F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8D1879">
              <w:rPr>
                <w:rFonts w:ascii="Segoe UI" w:hAnsi="Segoe UI" w:cs="Segoe UI"/>
                <w:sz w:val="16"/>
                <w:szCs w:val="16"/>
                <w:lang w:val="en-GB"/>
              </w:rPr>
              <w:t>Abbreviations: BMI=body mass inde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A67E7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00EEAC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6"/>
                <w:szCs w:val="16"/>
                <w:lang w:val="en-GB"/>
              </w:rPr>
            </w:pPr>
          </w:p>
        </w:tc>
      </w:tr>
    </w:tbl>
    <w:p w14:paraId="146F558E" w14:textId="77777777" w:rsidR="00F029A4" w:rsidRPr="008D1879" w:rsidRDefault="00F029A4" w:rsidP="00F029A4">
      <w:pPr>
        <w:rPr>
          <w:lang w:val="en-GB"/>
        </w:rPr>
      </w:pPr>
    </w:p>
    <w:p w14:paraId="0E31DD6A" w14:textId="77777777" w:rsidR="00F029A4" w:rsidRPr="008D1879" w:rsidRDefault="00F029A4" w:rsidP="00F029A4">
      <w:pPr>
        <w:rPr>
          <w:lang w:val="en-GB"/>
        </w:rPr>
      </w:pPr>
    </w:p>
    <w:p w14:paraId="2A07E128" w14:textId="77777777" w:rsidR="00F029A4" w:rsidRPr="008D1879" w:rsidRDefault="00F029A4" w:rsidP="00F029A4">
      <w:pPr>
        <w:rPr>
          <w:lang w:val="en-GB"/>
        </w:rPr>
      </w:pPr>
    </w:p>
    <w:p w14:paraId="0B559779" w14:textId="77777777" w:rsidR="00F029A4" w:rsidRPr="008D1879" w:rsidRDefault="00F029A4" w:rsidP="00F029A4">
      <w:pPr>
        <w:rPr>
          <w:lang w:val="en-GB"/>
        </w:rPr>
      </w:pPr>
    </w:p>
    <w:p w14:paraId="6DA0AB8F" w14:textId="77777777" w:rsidR="00F029A4" w:rsidRPr="008D1879" w:rsidRDefault="00F029A4" w:rsidP="00F029A4">
      <w:pPr>
        <w:rPr>
          <w:lang w:val="en-GB"/>
        </w:rPr>
      </w:pPr>
    </w:p>
    <w:p w14:paraId="47E28C67" w14:textId="77777777" w:rsidR="00F029A4" w:rsidRPr="008D1879" w:rsidRDefault="00F029A4" w:rsidP="00F029A4">
      <w:pPr>
        <w:rPr>
          <w:lang w:val="en-GB"/>
        </w:rPr>
      </w:pPr>
    </w:p>
    <w:tbl>
      <w:tblPr>
        <w:tblpPr w:leftFromText="141" w:rightFromText="141" w:vertAnchor="text" w:horzAnchor="margin" w:tblpY="11"/>
        <w:tblW w:w="85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7"/>
        <w:gridCol w:w="1973"/>
        <w:gridCol w:w="1984"/>
        <w:gridCol w:w="992"/>
        <w:gridCol w:w="1418"/>
      </w:tblGrid>
      <w:tr w:rsidR="00F029A4" w:rsidRPr="008D1879" w14:paraId="4D46E875" w14:textId="77777777" w:rsidTr="006777CD">
        <w:trPr>
          <w:trHeight w:val="352"/>
        </w:trPr>
        <w:tc>
          <w:tcPr>
            <w:tcW w:w="8514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312435" w14:textId="77777777" w:rsidR="00F029A4" w:rsidRPr="008D1879" w:rsidRDefault="00F029A4" w:rsidP="006777C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8D1879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GB" w:eastAsia="nl-NL"/>
              </w:rPr>
              <w:t xml:space="preserve">Table 1.4 Difference </w:t>
            </w:r>
            <w:r w:rsidRPr="008D1879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val="en-GB" w:eastAsia="nl-NL"/>
              </w:rPr>
              <w:t xml:space="preserve">in quality of life </w:t>
            </w:r>
            <w:r w:rsidRPr="008D1879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 xml:space="preserve">between baseline and 12 months follow-up </w:t>
            </w:r>
          </w:p>
        </w:tc>
      </w:tr>
      <w:tr w:rsidR="00F029A4" w:rsidRPr="008D1879" w14:paraId="080CC988" w14:textId="77777777" w:rsidTr="006777CD">
        <w:trPr>
          <w:trHeight w:val="352"/>
        </w:trPr>
        <w:tc>
          <w:tcPr>
            <w:tcW w:w="2147" w:type="dxa"/>
            <w:shd w:val="clear" w:color="auto" w:fill="auto"/>
            <w:noWrap/>
            <w:vAlign w:val="center"/>
          </w:tcPr>
          <w:p w14:paraId="3450BD3A" w14:textId="77777777" w:rsidR="00F029A4" w:rsidRPr="008D1879" w:rsidRDefault="00F029A4" w:rsidP="006777CD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973" w:type="dxa"/>
            <w:shd w:val="clear" w:color="auto" w:fill="auto"/>
            <w:noWrap/>
            <w:vAlign w:val="center"/>
          </w:tcPr>
          <w:p w14:paraId="1878230E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GB" w:eastAsia="nl-NL"/>
              </w:rPr>
            </w:pPr>
            <w:r w:rsidRPr="008D1879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GB" w:eastAsia="nl-NL"/>
              </w:rPr>
              <w:t>∆ intervention group</w:t>
            </w:r>
          </w:p>
        </w:tc>
        <w:tc>
          <w:tcPr>
            <w:tcW w:w="1984" w:type="dxa"/>
            <w:vAlign w:val="center"/>
          </w:tcPr>
          <w:p w14:paraId="53E5806A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8D1879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GB" w:eastAsia="nl-NL"/>
              </w:rPr>
              <w:t>∆ control group</w:t>
            </w:r>
          </w:p>
        </w:tc>
        <w:tc>
          <w:tcPr>
            <w:tcW w:w="2410" w:type="dxa"/>
            <w:gridSpan w:val="2"/>
            <w:vAlign w:val="center"/>
          </w:tcPr>
          <w:p w14:paraId="267C426B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8D1879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GB" w:eastAsia="nl-NL"/>
              </w:rPr>
              <w:t>Linear model</w:t>
            </w:r>
            <w:r w:rsidRPr="008D1879">
              <w:rPr>
                <w:rFonts w:ascii="Segoe UI" w:hAnsi="Segoe UI" w:cs="Segoe UI"/>
                <w:sz w:val="16"/>
                <w:szCs w:val="16"/>
                <w:lang w:val="en-GB"/>
              </w:rPr>
              <w:t>†</w:t>
            </w:r>
          </w:p>
        </w:tc>
      </w:tr>
      <w:tr w:rsidR="00F029A4" w:rsidRPr="008D1879" w14:paraId="09829EAF" w14:textId="77777777" w:rsidTr="006777CD">
        <w:trPr>
          <w:trHeight w:val="352"/>
        </w:trPr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9C24E5" w14:textId="77777777" w:rsidR="00F029A4" w:rsidRPr="008D1879" w:rsidRDefault="00F029A4" w:rsidP="006777C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4051C4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D8753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D3AB1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8D1879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GB" w:eastAsia="nl-NL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117358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8D1879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GB" w:eastAsia="nl-NL"/>
              </w:rPr>
              <w:t>95% CI</w:t>
            </w:r>
          </w:p>
        </w:tc>
      </w:tr>
      <w:tr w:rsidR="00F029A4" w:rsidRPr="008D1879" w14:paraId="2D927521" w14:textId="77777777" w:rsidTr="006777CD">
        <w:trPr>
          <w:trHeight w:val="170"/>
        </w:trPr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0E5D63" w14:textId="77777777" w:rsidR="00F029A4" w:rsidRPr="008D1879" w:rsidRDefault="00F029A4" w:rsidP="006777CD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2"/>
                <w:szCs w:val="12"/>
                <w:lang w:val="en-GB" w:eastAsia="nl-NL"/>
              </w:rPr>
            </w:pP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21998D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2"/>
                <w:szCs w:val="12"/>
                <w:lang w:val="en-GB" w:eastAsia="nl-NL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C6FFD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2"/>
                <w:szCs w:val="12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13ED7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2"/>
                <w:szCs w:val="12"/>
                <w:lang w:val="en-GB"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44703D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2"/>
                <w:szCs w:val="12"/>
                <w:lang w:val="en-GB" w:eastAsia="nl-NL"/>
              </w:rPr>
            </w:pPr>
          </w:p>
        </w:tc>
      </w:tr>
      <w:tr w:rsidR="00F029A4" w:rsidRPr="008D1879" w14:paraId="48005116" w14:textId="77777777" w:rsidTr="006777CD">
        <w:trPr>
          <w:trHeight w:val="352"/>
        </w:trPr>
        <w:tc>
          <w:tcPr>
            <w:tcW w:w="21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A449D4" w14:textId="77777777" w:rsidR="00F029A4" w:rsidRPr="008D1879" w:rsidRDefault="00F029A4" w:rsidP="006777CD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8D1879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 xml:space="preserve">EQ5D </w:t>
            </w:r>
          </w:p>
        </w:tc>
        <w:tc>
          <w:tcPr>
            <w:tcW w:w="19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B137DC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8D1879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-0.00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4B8D7B3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8D1879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0.0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237D3A1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8D1879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-0.015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BEAD04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8D1879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[-0.029; 0.004]</w:t>
            </w:r>
          </w:p>
        </w:tc>
      </w:tr>
      <w:tr w:rsidR="00F029A4" w:rsidRPr="008D1879" w14:paraId="1DFE7575" w14:textId="77777777" w:rsidTr="006777CD">
        <w:trPr>
          <w:trHeight w:val="352"/>
        </w:trPr>
        <w:tc>
          <w:tcPr>
            <w:tcW w:w="21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33A2A4" w14:textId="77777777" w:rsidR="00F029A4" w:rsidRPr="008D1879" w:rsidRDefault="00F029A4" w:rsidP="006777CD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9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F34BC4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2AE5E0B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65A9C8B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346473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F029A4" w:rsidRPr="008D1879" w14:paraId="0D605115" w14:textId="77777777" w:rsidTr="006777CD">
        <w:trPr>
          <w:trHeight w:val="57"/>
        </w:trPr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ECCFA3" w14:textId="77777777" w:rsidR="00F029A4" w:rsidRPr="008D1879" w:rsidRDefault="00F029A4" w:rsidP="006777CD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2"/>
                <w:szCs w:val="12"/>
                <w:lang w:val="en-GB" w:eastAsia="nl-NL"/>
              </w:rPr>
            </w:pP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E67AA8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2"/>
                <w:szCs w:val="12"/>
                <w:lang w:val="en-GB" w:eastAsia="nl-NL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C3BBA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2"/>
                <w:szCs w:val="12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C06FD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2"/>
                <w:szCs w:val="12"/>
                <w:lang w:val="en-GB"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F50F80" w14:textId="77777777" w:rsidR="00F029A4" w:rsidRPr="008D1879" w:rsidRDefault="00F029A4" w:rsidP="006777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2"/>
                <w:szCs w:val="12"/>
                <w:lang w:val="en-GB" w:eastAsia="nl-NL"/>
              </w:rPr>
            </w:pPr>
          </w:p>
        </w:tc>
      </w:tr>
      <w:tr w:rsidR="00F029A4" w:rsidRPr="008D1879" w14:paraId="01BE859E" w14:textId="77777777" w:rsidTr="006777CD">
        <w:trPr>
          <w:trHeight w:val="293"/>
        </w:trPr>
        <w:tc>
          <w:tcPr>
            <w:tcW w:w="61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135338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8D1879">
              <w:rPr>
                <w:rFonts w:ascii="Segoe UI" w:hAnsi="Segoe UI" w:cs="Segoe UI"/>
                <w:sz w:val="16"/>
                <w:szCs w:val="16"/>
                <w:lang w:val="en-GB"/>
              </w:rPr>
              <w:t>† all analyses were corrected for baseline valu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C54D9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FFE9F0" w14:textId="77777777" w:rsidR="00F029A4" w:rsidRPr="008D1879" w:rsidRDefault="00F029A4" w:rsidP="006777CD">
            <w:pPr>
              <w:spacing w:after="0" w:line="240" w:lineRule="auto"/>
              <w:rPr>
                <w:rFonts w:ascii="Segoe UI" w:hAnsi="Segoe UI" w:cs="Segoe UI"/>
                <w:sz w:val="16"/>
                <w:szCs w:val="16"/>
                <w:lang w:val="en-GB"/>
              </w:rPr>
            </w:pPr>
          </w:p>
        </w:tc>
      </w:tr>
    </w:tbl>
    <w:p w14:paraId="0518A165" w14:textId="77777777" w:rsidR="00F029A4" w:rsidRPr="008D1879" w:rsidRDefault="00F029A4" w:rsidP="00F029A4">
      <w:pPr>
        <w:rPr>
          <w:lang w:val="en-GB"/>
        </w:rPr>
      </w:pPr>
    </w:p>
    <w:p w14:paraId="25B552EB" w14:textId="77777777" w:rsidR="009C115E" w:rsidRPr="00F029A4" w:rsidRDefault="009C115E">
      <w:pPr>
        <w:rPr>
          <w:lang w:val="en-GB"/>
        </w:rPr>
      </w:pPr>
    </w:p>
    <w:sectPr w:rsidR="009C115E" w:rsidRPr="00F029A4" w:rsidSect="00103A9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E72214"/>
    <w:multiLevelType w:val="hybridMultilevel"/>
    <w:tmpl w:val="EB4EB9C0"/>
    <w:lvl w:ilvl="0" w:tplc="8F205E4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C11315"/>
    <w:multiLevelType w:val="hybridMultilevel"/>
    <w:tmpl w:val="1D2EF5F2"/>
    <w:lvl w:ilvl="0" w:tplc="2D44E72C">
      <w:start w:val="518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D23782"/>
    <w:multiLevelType w:val="hybridMultilevel"/>
    <w:tmpl w:val="BC6E703C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9A4"/>
    <w:rsid w:val="00436751"/>
    <w:rsid w:val="009C115E"/>
    <w:rsid w:val="00F029A4"/>
    <w:rsid w:val="00F13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F02FB2"/>
  <w15:chartTrackingRefBased/>
  <w15:docId w15:val="{979DB0CB-137E-4913-854C-FF172486C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029A4"/>
    <w:pPr>
      <w:spacing w:after="200" w:line="276" w:lineRule="auto"/>
    </w:pPr>
    <w:rPr>
      <w:rFonts w:ascii="Times New Roman" w:eastAsia="Calibri" w:hAnsi="Times New Roman" w:cs="Times New Roman"/>
    </w:rPr>
  </w:style>
  <w:style w:type="paragraph" w:styleId="Kop1">
    <w:name w:val="heading 1"/>
    <w:basedOn w:val="Standaard"/>
    <w:next w:val="Standaard"/>
    <w:link w:val="Kop1Char"/>
    <w:uiPriority w:val="9"/>
    <w:qFormat/>
    <w:rsid w:val="00F029A4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029A4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Kop3">
    <w:name w:val="heading 3"/>
    <w:basedOn w:val="Standaard"/>
    <w:link w:val="Kop3Char"/>
    <w:uiPriority w:val="9"/>
    <w:qFormat/>
    <w:rsid w:val="00F029A4"/>
    <w:pPr>
      <w:spacing w:before="300" w:after="100" w:afterAutospacing="1" w:line="240" w:lineRule="auto"/>
      <w:outlineLvl w:val="2"/>
    </w:pPr>
    <w:rPr>
      <w:rFonts w:eastAsia="Times New Roman"/>
      <w:color w:val="222222"/>
      <w:sz w:val="27"/>
      <w:szCs w:val="27"/>
      <w:lang w:eastAsia="nl-N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029A4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029A4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F029A4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F029A4"/>
    <w:rPr>
      <w:rFonts w:ascii="Times New Roman" w:eastAsia="Times New Roman" w:hAnsi="Times New Roman" w:cs="Times New Roman"/>
      <w:color w:val="222222"/>
      <w:sz w:val="27"/>
      <w:szCs w:val="27"/>
      <w:lang w:eastAsia="nl-NL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029A4"/>
    <w:rPr>
      <w:rFonts w:ascii="Cambria" w:eastAsia="Times New Roman" w:hAnsi="Cambria" w:cs="Times New Roman"/>
      <w:b/>
      <w:bCs/>
      <w:i/>
      <w:iCs/>
      <w:color w:val="4F81BD"/>
    </w:rPr>
  </w:style>
  <w:style w:type="paragraph" w:styleId="Geenafstand">
    <w:name w:val="No Spacing"/>
    <w:link w:val="GeenafstandChar"/>
    <w:uiPriority w:val="1"/>
    <w:qFormat/>
    <w:rsid w:val="00F029A4"/>
    <w:pPr>
      <w:spacing w:after="0" w:line="240" w:lineRule="auto"/>
    </w:pPr>
    <w:rPr>
      <w:rFonts w:ascii="Times New Roman" w:eastAsia="Calibri" w:hAnsi="Times New Roman" w:cs="Times New Roman"/>
    </w:rPr>
  </w:style>
  <w:style w:type="character" w:styleId="Verwijzingopmerking">
    <w:name w:val="annotation reference"/>
    <w:uiPriority w:val="99"/>
    <w:semiHidden/>
    <w:unhideWhenUsed/>
    <w:rsid w:val="00F029A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029A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029A4"/>
    <w:rPr>
      <w:rFonts w:ascii="Times New Roman" w:eastAsia="Calibri" w:hAnsi="Times New Roman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029A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029A4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029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029A4"/>
    <w:rPr>
      <w:rFonts w:ascii="Tahoma" w:eastAsia="Calibri" w:hAnsi="Tahoma" w:cs="Tahoma"/>
      <w:sz w:val="16"/>
      <w:szCs w:val="16"/>
    </w:rPr>
  </w:style>
  <w:style w:type="character" w:styleId="Hyperlink">
    <w:name w:val="Hyperlink"/>
    <w:uiPriority w:val="99"/>
    <w:unhideWhenUsed/>
    <w:rsid w:val="00F029A4"/>
    <w:rPr>
      <w:b w:val="0"/>
      <w:bCs w:val="0"/>
      <w:strike w:val="0"/>
      <w:dstrike w:val="0"/>
      <w:color w:val="2A6EBB"/>
      <w:u w:val="none"/>
      <w:effect w:val="none"/>
      <w:shd w:val="clear" w:color="auto" w:fill="auto"/>
    </w:rPr>
  </w:style>
  <w:style w:type="paragraph" w:styleId="Normaalweb">
    <w:name w:val="Normal (Web)"/>
    <w:basedOn w:val="Standaard"/>
    <w:uiPriority w:val="99"/>
    <w:unhideWhenUsed/>
    <w:rsid w:val="00F029A4"/>
    <w:pPr>
      <w:spacing w:after="360" w:line="240" w:lineRule="auto"/>
    </w:pPr>
    <w:rPr>
      <w:rFonts w:eastAsia="Times New Roman"/>
      <w:sz w:val="24"/>
      <w:szCs w:val="24"/>
      <w:lang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F029A4"/>
    <w:rPr>
      <w:rFonts w:ascii="Times New Roman" w:eastAsia="Calibri" w:hAnsi="Times New Roman" w:cs="Times New Roman"/>
    </w:rPr>
  </w:style>
  <w:style w:type="paragraph" w:customStyle="1" w:styleId="EndNoteBibliography">
    <w:name w:val="EndNote Bibliography"/>
    <w:basedOn w:val="Standaard"/>
    <w:link w:val="EndNoteBibliographyChar"/>
    <w:rsid w:val="00F029A4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F029A4"/>
    <w:rPr>
      <w:rFonts w:ascii="Times New Roman" w:eastAsia="Calibri" w:hAnsi="Times New Roman" w:cs="Times New Roman"/>
      <w:noProof/>
      <w:lang w:val="en-US"/>
    </w:rPr>
  </w:style>
  <w:style w:type="character" w:customStyle="1" w:styleId="Onopgelostemelding1">
    <w:name w:val="Onopgeloste melding1"/>
    <w:uiPriority w:val="99"/>
    <w:semiHidden/>
    <w:unhideWhenUsed/>
    <w:rsid w:val="00F029A4"/>
    <w:rPr>
      <w:color w:val="605E5C"/>
      <w:shd w:val="clear" w:color="auto" w:fill="E1DFDD"/>
    </w:rPr>
  </w:style>
  <w:style w:type="character" w:customStyle="1" w:styleId="highlight">
    <w:name w:val="highlight"/>
    <w:basedOn w:val="Standaardalinea-lettertype"/>
    <w:rsid w:val="00F029A4"/>
  </w:style>
  <w:style w:type="paragraph" w:styleId="Revisie">
    <w:name w:val="Revision"/>
    <w:hidden/>
    <w:uiPriority w:val="99"/>
    <w:semiHidden/>
    <w:rsid w:val="00F029A4"/>
    <w:pPr>
      <w:spacing w:after="0" w:line="240" w:lineRule="auto"/>
    </w:pPr>
    <w:rPr>
      <w:rFonts w:ascii="Times New Roman" w:eastAsia="Calibri" w:hAnsi="Times New Roman" w:cs="Times New Roman"/>
    </w:rPr>
  </w:style>
  <w:style w:type="table" w:customStyle="1" w:styleId="Tabelraster1">
    <w:name w:val="Tabelraster1"/>
    <w:basedOn w:val="Standaardtabel"/>
    <w:next w:val="Tabelraster"/>
    <w:uiPriority w:val="59"/>
    <w:unhideWhenUsed/>
    <w:rsid w:val="00F029A4"/>
    <w:pPr>
      <w:spacing w:after="0" w:line="240" w:lineRule="auto"/>
    </w:pPr>
    <w:rPr>
      <w:rFonts w:ascii="Segoe UI" w:eastAsia="Calibri" w:hAnsi="Segoe UI" w:cs="Times New Roman"/>
      <w:sz w:val="20"/>
      <w:szCs w:val="20"/>
      <w:lang w:val="en-US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unhideWhenUsed/>
    <w:rsid w:val="00F029A4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F029A4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F029A4"/>
    <w:rPr>
      <w:rFonts w:ascii="Times New Roman" w:eastAsia="Calibri" w:hAnsi="Times New Roman" w:cs="Times New Roman"/>
      <w:sz w:val="20"/>
      <w:szCs w:val="20"/>
    </w:rPr>
  </w:style>
  <w:style w:type="character" w:styleId="Voetnootmarkering">
    <w:name w:val="footnote reference"/>
    <w:uiPriority w:val="99"/>
    <w:semiHidden/>
    <w:unhideWhenUsed/>
    <w:rsid w:val="00F029A4"/>
    <w:rPr>
      <w:vertAlign w:val="superscript"/>
    </w:rPr>
  </w:style>
  <w:style w:type="paragraph" w:styleId="HTML-voorafopgemaakt">
    <w:name w:val="HTML Preformatted"/>
    <w:basedOn w:val="Standaard"/>
    <w:link w:val="HTML-voorafopgemaaktChar"/>
    <w:uiPriority w:val="99"/>
    <w:unhideWhenUsed/>
    <w:rsid w:val="00F029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F029A4"/>
    <w:rPr>
      <w:rFonts w:ascii="Courier New" w:eastAsia="Times New Roman" w:hAnsi="Courier New" w:cs="Courier New"/>
      <w:sz w:val="20"/>
      <w:szCs w:val="20"/>
      <w:lang w:eastAsia="nl-NL"/>
    </w:rPr>
  </w:style>
  <w:style w:type="character" w:styleId="Onopgelostemelding">
    <w:name w:val="Unresolved Mention"/>
    <w:uiPriority w:val="99"/>
    <w:semiHidden/>
    <w:unhideWhenUsed/>
    <w:rsid w:val="00F029A4"/>
    <w:rPr>
      <w:color w:val="605E5C"/>
      <w:shd w:val="clear" w:color="auto" w:fill="E1DFDD"/>
    </w:rPr>
  </w:style>
  <w:style w:type="character" w:styleId="Regelnummer">
    <w:name w:val="line number"/>
    <w:basedOn w:val="Standaardalinea-lettertype"/>
    <w:uiPriority w:val="99"/>
    <w:semiHidden/>
    <w:unhideWhenUsed/>
    <w:rsid w:val="00F029A4"/>
  </w:style>
  <w:style w:type="paragraph" w:styleId="Koptekst">
    <w:name w:val="header"/>
    <w:basedOn w:val="Standaard"/>
    <w:link w:val="KoptekstChar"/>
    <w:uiPriority w:val="99"/>
    <w:unhideWhenUsed/>
    <w:rsid w:val="00F029A4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F029A4"/>
    <w:rPr>
      <w:rFonts w:ascii="Times New Roman" w:eastAsia="Calibri" w:hAnsi="Times New Roman" w:cs="Times New Roman"/>
    </w:rPr>
  </w:style>
  <w:style w:type="paragraph" w:styleId="Voettekst">
    <w:name w:val="footer"/>
    <w:basedOn w:val="Standaard"/>
    <w:link w:val="VoettekstChar"/>
    <w:uiPriority w:val="99"/>
    <w:unhideWhenUsed/>
    <w:rsid w:val="00F029A4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029A4"/>
    <w:rPr>
      <w:rFonts w:ascii="Times New Roman" w:eastAsia="Calibri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74</Words>
  <Characters>2060</Characters>
  <Application>Microsoft Office Word</Application>
  <DocSecurity>0</DocSecurity>
  <Lines>17</Lines>
  <Paragraphs>4</Paragraphs>
  <ScaleCrop>false</ScaleCrop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e</dc:creator>
  <cp:keywords/>
  <dc:description/>
  <cp:lastModifiedBy>Daphne</cp:lastModifiedBy>
  <cp:revision>2</cp:revision>
  <dcterms:created xsi:type="dcterms:W3CDTF">2021-01-27T13:42:00Z</dcterms:created>
  <dcterms:modified xsi:type="dcterms:W3CDTF">2021-01-27T13:58:00Z</dcterms:modified>
</cp:coreProperties>
</file>